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47F" w:rsidRPr="00C3347F" w:rsidRDefault="00E7529F" w:rsidP="002C7042">
      <w:pPr>
        <w:ind w:left="-851" w:right="-1162"/>
        <w:jc w:val="both"/>
        <w:rPr>
          <w:sz w:val="20"/>
          <w:lang w:val="en-US"/>
        </w:rPr>
      </w:pPr>
      <w:r w:rsidRPr="00F30DC5">
        <w:rPr>
          <w:b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B9F8C15" wp14:editId="72CDDB2A">
                <wp:simplePos x="0" y="0"/>
                <wp:positionH relativeFrom="column">
                  <wp:posOffset>-451485</wp:posOffset>
                </wp:positionH>
                <wp:positionV relativeFrom="paragraph">
                  <wp:posOffset>394031</wp:posOffset>
                </wp:positionV>
                <wp:extent cx="327660" cy="6257498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62574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3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4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5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6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7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8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9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0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1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2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3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4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5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6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300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7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8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19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0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360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1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2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3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4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5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6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7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8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29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300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30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31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32</w:t>
                            </w:r>
                          </w:p>
                          <w:p w:rsidR="00FA6467" w:rsidRPr="00E7529F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E7529F">
                              <w:rPr>
                                <w:sz w:val="16"/>
                              </w:rPr>
                              <w:t>33</w:t>
                            </w:r>
                          </w:p>
                          <w:p w:rsidR="00FA6467" w:rsidRPr="0070321C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70321C">
                              <w:rPr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  <w:p w:rsidR="00FA6467" w:rsidRPr="0070321C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70321C">
                              <w:rPr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  <w:p w:rsidR="00FA6467" w:rsidRPr="0070321C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70321C">
                              <w:rPr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  <w:p w:rsidR="00FA6467" w:rsidRPr="0070321C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70321C">
                              <w:rPr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  <w:p w:rsidR="00FA6467" w:rsidRPr="0070321C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70321C">
                              <w:rPr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  <w:p w:rsidR="00FA6467" w:rsidRPr="0070321C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70321C">
                              <w:rPr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  <w:p w:rsidR="00FA6467" w:rsidRPr="0070321C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70321C">
                              <w:rPr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  <w:p w:rsidR="00FA6467" w:rsidRPr="0070321C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70321C">
                              <w:rPr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  <w:p w:rsidR="00FA6467" w:rsidRPr="0070321C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70321C">
                              <w:rPr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  <w:p w:rsidR="00FA6467" w:rsidRPr="0070321C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70321C">
                              <w:rPr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  <w:p w:rsidR="00FA6467" w:rsidRPr="0070321C" w:rsidRDefault="00FA6467" w:rsidP="009E62F3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A6467" w:rsidRPr="00F30DC5" w:rsidRDefault="00FA6467" w:rsidP="009E62F3">
                            <w:pPr>
                              <w:jc w:val="right"/>
                              <w:rPr>
                                <w:sz w:val="1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3B9F8C15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35.55pt;margin-top:31.05pt;width:25.8pt;height:492.7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" stroked="f">
                <v:textbox>
                  <w:txbxContent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3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4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5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6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7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8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9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0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1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2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3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4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5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6</w:t>
                      </w:r>
                    </w:p>
                    <w:p w:rsidR="00FA6467" w:rsidRPr="00E7529F" w:rsidRDefault="00FA6467" w:rsidP="009E62F3">
                      <w:pPr>
                        <w:spacing w:after="0" w:line="300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7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8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19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0</w:t>
                      </w:r>
                    </w:p>
                    <w:p w:rsidR="00FA6467" w:rsidRPr="00E7529F" w:rsidRDefault="00FA6467" w:rsidP="009E62F3">
                      <w:pPr>
                        <w:spacing w:after="0" w:line="360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1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2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3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4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5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6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7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8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29</w:t>
                      </w:r>
                    </w:p>
                    <w:p w:rsidR="00FA6467" w:rsidRPr="00E7529F" w:rsidRDefault="00FA6467" w:rsidP="009E62F3">
                      <w:pPr>
                        <w:spacing w:after="0" w:line="300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30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31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32</w:t>
                      </w:r>
                    </w:p>
                    <w:p w:rsidR="00FA6467" w:rsidRPr="00E7529F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</w:rPr>
                      </w:pPr>
                      <w:r w:rsidRPr="00E7529F">
                        <w:rPr>
                          <w:sz w:val="16"/>
                        </w:rPr>
                        <w:t>33</w:t>
                      </w:r>
                    </w:p>
                    <w:p w:rsidR="00FA6467" w:rsidRPr="0070321C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  <w:szCs w:val="16"/>
                        </w:rPr>
                      </w:pPr>
                      <w:r w:rsidRPr="0070321C">
                        <w:rPr>
                          <w:sz w:val="16"/>
                          <w:szCs w:val="16"/>
                        </w:rPr>
                        <w:t>34</w:t>
                      </w:r>
                    </w:p>
                    <w:p w:rsidR="00FA6467" w:rsidRPr="0070321C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  <w:szCs w:val="16"/>
                        </w:rPr>
                      </w:pPr>
                      <w:r w:rsidRPr="0070321C">
                        <w:rPr>
                          <w:sz w:val="16"/>
                          <w:szCs w:val="16"/>
                        </w:rPr>
                        <w:t>35</w:t>
                      </w:r>
                    </w:p>
                    <w:p w:rsidR="00FA6467" w:rsidRPr="0070321C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  <w:szCs w:val="16"/>
                        </w:rPr>
                      </w:pPr>
                      <w:r w:rsidRPr="0070321C">
                        <w:rPr>
                          <w:sz w:val="16"/>
                          <w:szCs w:val="16"/>
                        </w:rPr>
                        <w:t>36</w:t>
                      </w:r>
                    </w:p>
                    <w:p w:rsidR="00FA6467" w:rsidRPr="0070321C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  <w:szCs w:val="16"/>
                        </w:rPr>
                      </w:pPr>
                      <w:r w:rsidRPr="0070321C">
                        <w:rPr>
                          <w:sz w:val="16"/>
                          <w:szCs w:val="16"/>
                        </w:rPr>
                        <w:t>37</w:t>
                      </w:r>
                    </w:p>
                    <w:p w:rsidR="00FA6467" w:rsidRPr="0070321C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  <w:szCs w:val="16"/>
                        </w:rPr>
                      </w:pPr>
                      <w:r w:rsidRPr="0070321C">
                        <w:rPr>
                          <w:sz w:val="16"/>
                          <w:szCs w:val="16"/>
                        </w:rPr>
                        <w:t>38</w:t>
                      </w:r>
                    </w:p>
                    <w:p w:rsidR="00FA6467" w:rsidRPr="0070321C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  <w:szCs w:val="16"/>
                        </w:rPr>
                      </w:pPr>
                      <w:r w:rsidRPr="0070321C">
                        <w:rPr>
                          <w:sz w:val="16"/>
                          <w:szCs w:val="16"/>
                        </w:rPr>
                        <w:t>39</w:t>
                      </w:r>
                    </w:p>
                    <w:p w:rsidR="00FA6467" w:rsidRPr="0070321C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  <w:szCs w:val="16"/>
                        </w:rPr>
                      </w:pPr>
                      <w:r w:rsidRPr="0070321C">
                        <w:rPr>
                          <w:sz w:val="16"/>
                          <w:szCs w:val="16"/>
                        </w:rPr>
                        <w:t>40</w:t>
                      </w:r>
                    </w:p>
                    <w:p w:rsidR="00FA6467" w:rsidRPr="0070321C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  <w:szCs w:val="16"/>
                        </w:rPr>
                      </w:pPr>
                      <w:r w:rsidRPr="0070321C">
                        <w:rPr>
                          <w:sz w:val="16"/>
                          <w:szCs w:val="16"/>
                        </w:rPr>
                        <w:t>41</w:t>
                      </w:r>
                    </w:p>
                    <w:p w:rsidR="00FA6467" w:rsidRPr="0070321C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  <w:szCs w:val="16"/>
                        </w:rPr>
                      </w:pPr>
                      <w:r w:rsidRPr="0070321C">
                        <w:rPr>
                          <w:sz w:val="16"/>
                          <w:szCs w:val="16"/>
                        </w:rPr>
                        <w:t>42</w:t>
                      </w:r>
                    </w:p>
                    <w:p w:rsidR="00FA6467" w:rsidRPr="0070321C" w:rsidRDefault="00FA6467" w:rsidP="009E62F3">
                      <w:pPr>
                        <w:spacing w:after="0" w:line="276" w:lineRule="auto"/>
                        <w:jc w:val="right"/>
                        <w:rPr>
                          <w:sz w:val="16"/>
                          <w:szCs w:val="16"/>
                        </w:rPr>
                      </w:pPr>
                      <w:r w:rsidRPr="0070321C">
                        <w:rPr>
                          <w:sz w:val="16"/>
                          <w:szCs w:val="16"/>
                        </w:rPr>
                        <w:t>43</w:t>
                      </w:r>
                    </w:p>
                    <w:p w:rsidR="00FA6467" w:rsidRPr="0070321C" w:rsidRDefault="00FA6467" w:rsidP="009E62F3">
                      <w:pPr>
                        <w:jc w:val="right"/>
                        <w:rPr>
                          <w:sz w:val="16"/>
                          <w:szCs w:val="16"/>
                        </w:rPr>
                      </w:pPr>
                    </w:p>
                    <w:p w:rsidR="00FA6467" w:rsidRPr="00F30DC5" w:rsidRDefault="00FA6467" w:rsidP="009E62F3">
                      <w:pPr>
                        <w:jc w:val="right"/>
                        <w:rPr>
                          <w:sz w:val="1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3347F">
        <w:rPr>
          <w:b/>
          <w:lang w:val="en-US"/>
        </w:rPr>
        <w:t xml:space="preserve">        </w:t>
      </w:r>
      <w:r w:rsidR="00B630CE" w:rsidRPr="00C3347F">
        <w:rPr>
          <w:b/>
          <w:sz w:val="20"/>
          <w:lang w:val="en-US"/>
        </w:rPr>
        <w:t>S1</w:t>
      </w:r>
      <w:r w:rsidR="00C20E65">
        <w:rPr>
          <w:b/>
          <w:sz w:val="20"/>
          <w:lang w:val="en-US"/>
        </w:rPr>
        <w:t xml:space="preserve"> </w:t>
      </w:r>
      <w:r w:rsidR="00C20E65" w:rsidRPr="00C3347F">
        <w:rPr>
          <w:b/>
          <w:sz w:val="20"/>
          <w:lang w:val="en-US"/>
        </w:rPr>
        <w:t>Table</w:t>
      </w:r>
      <w:bookmarkStart w:id="0" w:name="_GoBack"/>
      <w:bookmarkEnd w:id="0"/>
      <w:r w:rsidR="00B630CE" w:rsidRPr="00C3347F">
        <w:rPr>
          <w:sz w:val="20"/>
          <w:lang w:val="en-US"/>
        </w:rPr>
        <w:t xml:space="preserve">. Statistical analyses </w:t>
      </w:r>
      <w:r w:rsidR="00C3347F" w:rsidRPr="00C3347F">
        <w:rPr>
          <w:sz w:val="20"/>
          <w:lang w:val="en-US"/>
        </w:rPr>
        <w:t>for all figures</w:t>
      </w:r>
      <w:r w:rsidR="00023312">
        <w:rPr>
          <w:sz w:val="20"/>
          <w:lang w:val="en-US"/>
        </w:rPr>
        <w:t xml:space="preserve"> including statistical significances</w:t>
      </w:r>
      <w:r w:rsidR="00B630CE" w:rsidRPr="00C3347F">
        <w:rPr>
          <w:sz w:val="20"/>
          <w:lang w:val="en-US"/>
        </w:rPr>
        <w:t xml:space="preserve">. The table shows </w:t>
      </w:r>
      <w:r w:rsidR="00600416">
        <w:rPr>
          <w:sz w:val="20"/>
          <w:lang w:val="en-US"/>
        </w:rPr>
        <w:t xml:space="preserve">relevant </w:t>
      </w:r>
      <w:r w:rsidR="00B630CE" w:rsidRPr="00C3347F">
        <w:rPr>
          <w:sz w:val="20"/>
          <w:lang w:val="en-US"/>
        </w:rPr>
        <w:t xml:space="preserve">results of </w:t>
      </w:r>
      <w:r w:rsidR="00CC6BC6">
        <w:rPr>
          <w:sz w:val="20"/>
          <w:lang w:val="en-US"/>
        </w:rPr>
        <w:t>statistical tests</w:t>
      </w:r>
      <w:r w:rsidR="00C3347F" w:rsidRPr="00C3347F">
        <w:rPr>
          <w:sz w:val="20"/>
          <w:lang w:val="en-US"/>
        </w:rPr>
        <w:t>.</w:t>
      </w:r>
    </w:p>
    <w:tbl>
      <w:tblPr>
        <w:tblStyle w:val="GridTable1Light"/>
        <w:tblW w:w="16133" w:type="dxa"/>
        <w:tblInd w:w="-289" w:type="dxa"/>
        <w:tblLook w:val="04A0" w:firstRow="1" w:lastRow="0" w:firstColumn="1" w:lastColumn="0" w:noHBand="0" w:noVBand="1"/>
      </w:tblPr>
      <w:tblGrid>
        <w:gridCol w:w="680"/>
        <w:gridCol w:w="11957"/>
        <w:gridCol w:w="1691"/>
        <w:gridCol w:w="1805"/>
      </w:tblGrid>
      <w:tr w:rsidR="00465D34" w:rsidRPr="00023312" w:rsidTr="00163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12" w:space="0" w:color="000000" w:themeColor="text1"/>
            </w:tcBorders>
          </w:tcPr>
          <w:p w:rsidR="00C3347F" w:rsidRPr="0070321C" w:rsidRDefault="00C3347F" w:rsidP="00C3347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Figure</w:t>
            </w:r>
          </w:p>
        </w:tc>
        <w:tc>
          <w:tcPr>
            <w:tcW w:w="11957" w:type="dxa"/>
            <w:tcBorders>
              <w:bottom w:val="single" w:sz="12" w:space="0" w:color="000000" w:themeColor="text1"/>
            </w:tcBorders>
          </w:tcPr>
          <w:p w:rsidR="00C3347F" w:rsidRPr="0070321C" w:rsidRDefault="00C3347F" w:rsidP="00C33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Statistical significances </w:t>
            </w:r>
          </w:p>
        </w:tc>
        <w:tc>
          <w:tcPr>
            <w:tcW w:w="1691" w:type="dxa"/>
            <w:tcBorders>
              <w:bottom w:val="single" w:sz="12" w:space="0" w:color="000000" w:themeColor="text1"/>
            </w:tcBorders>
          </w:tcPr>
          <w:p w:rsidR="00C3347F" w:rsidRPr="0070321C" w:rsidRDefault="00CC6BC6" w:rsidP="00C33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tatistical test</w:t>
            </w:r>
          </w:p>
        </w:tc>
        <w:tc>
          <w:tcPr>
            <w:tcW w:w="1805" w:type="dxa"/>
            <w:tcBorders>
              <w:bottom w:val="single" w:sz="12" w:space="0" w:color="000000" w:themeColor="text1"/>
            </w:tcBorders>
          </w:tcPr>
          <w:p w:rsidR="00C3347F" w:rsidRPr="0070321C" w:rsidRDefault="00C3347F" w:rsidP="00C33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465D34" w:rsidRPr="00624B23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12" w:space="0" w:color="000000" w:themeColor="text1"/>
            </w:tcBorders>
          </w:tcPr>
          <w:p w:rsidR="00C3347F" w:rsidRPr="0070321C" w:rsidRDefault="00C3347F" w:rsidP="00C3347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C</w:t>
            </w:r>
          </w:p>
        </w:tc>
        <w:tc>
          <w:tcPr>
            <w:tcW w:w="11957" w:type="dxa"/>
            <w:tcBorders>
              <w:top w:val="single" w:sz="12" w:space="0" w:color="000000" w:themeColor="text1"/>
            </w:tcBorders>
          </w:tcPr>
          <w:p w:rsidR="00D70AB5" w:rsidRPr="0070321C" w:rsidRDefault="00D70AB5" w:rsidP="0060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6 wks ND vs. 12 wks HFD + 4 wks ND ****, 4 wks HFD + 12 wks ND vs. 12 wks HFD + 4 wks ND ****</w:t>
            </w:r>
          </w:p>
          <w:p w:rsidR="00D70AB5" w:rsidRPr="0070321C" w:rsidRDefault="00D70AB5" w:rsidP="0060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 ****, 12 wks HFD + 12 wks ND vs. 24 wks HFD ****</w:t>
            </w:r>
          </w:p>
          <w:p w:rsidR="00D70AB5" w:rsidRPr="0070321C" w:rsidRDefault="00D70AB5" w:rsidP="0060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8 wks ND vs. 24 wks HFD + 4 wks ND ****</w:t>
            </w:r>
          </w:p>
          <w:p w:rsidR="00D70AB5" w:rsidRPr="0070321C" w:rsidRDefault="00D70AB5" w:rsidP="00D70AB5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HFD vs. 24 wks HFD + 4 wks ND **</w:t>
            </w:r>
          </w:p>
          <w:p w:rsidR="0065677E" w:rsidRPr="0070321C" w:rsidRDefault="00C3347F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16</w:t>
            </w:r>
            <w:r w:rsidR="0065677E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, 28 wks ND ***,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24</w:t>
            </w:r>
            <w:r w:rsidR="00600416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</w:t>
            </w:r>
            <w:r w:rsidR="0065677E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wks ND ****</w:t>
            </w:r>
          </w:p>
          <w:p w:rsidR="0065677E" w:rsidRPr="0070321C" w:rsidRDefault="0065677E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4 wks HFD + 4 wks ND vs. </w:t>
            </w:r>
            <w:r w:rsidR="00B35A07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12 wks HFD + 4 wks ND,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24 wks HFD + 4 wks ND ****, 12 wks HFD + 4 wks ND vs. 24 wks HFD + 4 wks ND *</w:t>
            </w:r>
          </w:p>
          <w:p w:rsidR="00C3347F" w:rsidRPr="0070321C" w:rsidRDefault="00624B23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bookmarkStart w:id="1" w:name="OLE_LINK1"/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12 wks ND</w:t>
            </w:r>
            <w:r w:rsidR="0065677E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vs. 12 wks HFD + 12 wks ND ***</w:t>
            </w:r>
            <w:bookmarkEnd w:id="1"/>
            <w:r w:rsidR="0065677E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</w:p>
        </w:tc>
        <w:tc>
          <w:tcPr>
            <w:tcW w:w="1691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CC6BC6" w:rsidRPr="0070321C" w:rsidRDefault="00C3347F" w:rsidP="00615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</w:t>
            </w:r>
            <w:r w:rsidR="006152D0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C6BC6"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  <w:r w:rsidR="006152D0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:rsidR="00D70AB5" w:rsidRPr="0070321C" w:rsidRDefault="00D70AB5" w:rsidP="00615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Welch-ANOVA</w:t>
            </w:r>
          </w:p>
          <w:p w:rsidR="00D70AB5" w:rsidRPr="0070321C" w:rsidRDefault="00D70AB5" w:rsidP="00615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Unpaired t test</w:t>
            </w:r>
          </w:p>
          <w:p w:rsidR="0065677E" w:rsidRPr="0070321C" w:rsidRDefault="0065677E" w:rsidP="0065677E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Unpaired t test</w:t>
            </w:r>
          </w:p>
          <w:p w:rsidR="0065677E" w:rsidRPr="0070321C" w:rsidRDefault="0065677E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One-way ANOVA </w:t>
            </w:r>
          </w:p>
          <w:p w:rsidR="0065677E" w:rsidRPr="0070321C" w:rsidRDefault="0065677E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One-way ANOVA </w:t>
            </w:r>
          </w:p>
          <w:p w:rsidR="0065677E" w:rsidRPr="0070321C" w:rsidRDefault="0065677E" w:rsidP="00615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Unpaired t test</w:t>
            </w:r>
          </w:p>
        </w:tc>
        <w:tc>
          <w:tcPr>
            <w:tcW w:w="1805" w:type="dxa"/>
            <w:tcBorders>
              <w:top w:val="single" w:sz="12" w:space="0" w:color="000000" w:themeColor="text1"/>
            </w:tcBorders>
          </w:tcPr>
          <w:p w:rsidR="00C3347F" w:rsidRPr="0070321C" w:rsidRDefault="00C3347F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D70AB5" w:rsidRPr="0070321C" w:rsidRDefault="00D70AB5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D70AB5" w:rsidRPr="0070321C" w:rsidRDefault="00D70AB5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D70AB5" w:rsidRPr="0070321C" w:rsidRDefault="00D70AB5" w:rsidP="0065677E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024</w:t>
            </w:r>
          </w:p>
          <w:p w:rsidR="0065677E" w:rsidRPr="0070321C" w:rsidRDefault="0065677E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  <w:p w:rsidR="0065677E" w:rsidRPr="0070321C" w:rsidRDefault="0065677E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  <w:p w:rsidR="0065677E" w:rsidRPr="0070321C" w:rsidRDefault="0065677E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C3347F" w:rsidRPr="0070321C" w:rsidRDefault="00C3347F" w:rsidP="00C3347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D</w:t>
            </w:r>
          </w:p>
        </w:tc>
        <w:tc>
          <w:tcPr>
            <w:tcW w:w="11957" w:type="dxa"/>
          </w:tcPr>
          <w:p w:rsidR="0065677E" w:rsidRPr="0070321C" w:rsidRDefault="0065677E" w:rsidP="001D3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6 wks ND vs. 12 wks HFD + 4 wks ND ***, 4 wks HFD + 12 wks ND vs. 12 wks HFD + 4 wks ND ****</w:t>
            </w:r>
          </w:p>
          <w:p w:rsidR="0065677E" w:rsidRPr="0070321C" w:rsidRDefault="0065677E" w:rsidP="001D3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 ****, 12 wks HFD + 12 wks ND vs. 24 wks HFD ****</w:t>
            </w:r>
          </w:p>
          <w:p w:rsidR="0065677E" w:rsidRPr="0070321C" w:rsidRDefault="0065677E" w:rsidP="001D3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8 wks ND vs. 24 wks HFD + 4 wks ND ****</w:t>
            </w:r>
          </w:p>
          <w:p w:rsidR="0065677E" w:rsidRPr="0070321C" w:rsidRDefault="0065677E" w:rsidP="00A57B5C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HFD vs. 24 wks HFD + 4 wks ND **</w:t>
            </w:r>
          </w:p>
          <w:p w:rsidR="00C3347F" w:rsidRPr="0070321C" w:rsidRDefault="001D3EDE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8 wks ND vs. 16, 24, </w:t>
            </w:r>
            <w:r w:rsidR="00C3347F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28 wks N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D ****, 16 wks ND vs. 24, </w:t>
            </w:r>
            <w:r w:rsidR="00C3347F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28 wks ND **</w:t>
            </w:r>
            <w:r w:rsidR="00031A23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</w:p>
          <w:p w:rsidR="00031A23" w:rsidRPr="0070321C" w:rsidRDefault="00031A23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D vs. 12 wks HFD + 4 wks ND *, 4 wks HFD + 4 wks ND vs. 24 wks HFD + 4 wks ND ****</w:t>
            </w:r>
          </w:p>
          <w:p w:rsidR="00031A23" w:rsidRPr="0070321C" w:rsidRDefault="00031A23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12 wks ND vs. 12 wks HFD + 12 wks ND ***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65677E" w:rsidRPr="0070321C" w:rsidRDefault="0065677E" w:rsidP="00615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Kruskal-Wallis test</w:t>
            </w:r>
          </w:p>
          <w:p w:rsidR="0065677E" w:rsidRPr="0070321C" w:rsidRDefault="0065677E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Welch-ANOVA</w:t>
            </w:r>
          </w:p>
          <w:p w:rsidR="0065677E" w:rsidRPr="0070321C" w:rsidRDefault="0065677E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Unpaired t test</w:t>
            </w:r>
          </w:p>
          <w:p w:rsidR="0065677E" w:rsidRPr="0070321C" w:rsidRDefault="0065677E" w:rsidP="0065677E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Unpaired t test</w:t>
            </w:r>
          </w:p>
          <w:p w:rsidR="00CC6BC6" w:rsidRPr="0070321C" w:rsidRDefault="00C3347F" w:rsidP="00615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</w:t>
            </w:r>
            <w:r w:rsidR="006152D0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</w:t>
            </w:r>
            <w:r w:rsidR="00CC6BC6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NOVA</w:t>
            </w:r>
            <w:r w:rsidR="008F1EEC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</w:t>
            </w:r>
          </w:p>
          <w:p w:rsidR="00031A23" w:rsidRPr="0070321C" w:rsidRDefault="00031A23" w:rsidP="0003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Kruskal-Wallis test</w:t>
            </w:r>
          </w:p>
          <w:p w:rsidR="00031A23" w:rsidRPr="0070321C" w:rsidRDefault="00031A23" w:rsidP="00615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Welch’s t test</w:t>
            </w:r>
          </w:p>
        </w:tc>
        <w:tc>
          <w:tcPr>
            <w:tcW w:w="1805" w:type="dxa"/>
          </w:tcPr>
          <w:p w:rsidR="00C3347F" w:rsidRPr="0070321C" w:rsidRDefault="00C3347F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65677E" w:rsidRPr="0070321C" w:rsidRDefault="0065677E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65677E" w:rsidRPr="0070321C" w:rsidRDefault="0065677E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65677E" w:rsidRPr="0070321C" w:rsidRDefault="0065677E" w:rsidP="0065677E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65677E" w:rsidRPr="0070321C" w:rsidRDefault="0065677E" w:rsidP="006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bookmarkStart w:id="2" w:name="OLE_LINK5"/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  <w:bookmarkEnd w:id="2"/>
          <w:p w:rsidR="00031A23" w:rsidRPr="0070321C" w:rsidRDefault="00031A23" w:rsidP="0003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  <w:p w:rsidR="0065677E" w:rsidRPr="0070321C" w:rsidRDefault="00031A23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03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12" w:space="0" w:color="767171" w:themeColor="background2" w:themeShade="80"/>
            </w:tcBorders>
          </w:tcPr>
          <w:p w:rsidR="00C3347F" w:rsidRPr="0070321C" w:rsidRDefault="001D3EDE" w:rsidP="00C3347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F</w:t>
            </w:r>
          </w:p>
        </w:tc>
        <w:tc>
          <w:tcPr>
            <w:tcW w:w="11957" w:type="dxa"/>
            <w:tcBorders>
              <w:bottom w:val="single" w:sz="12" w:space="0" w:color="767171" w:themeColor="background2" w:themeShade="80"/>
            </w:tcBorders>
          </w:tcPr>
          <w:p w:rsidR="00CC6BC6" w:rsidRPr="0070321C" w:rsidRDefault="00FF253A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 **</w:t>
            </w:r>
          </w:p>
          <w:p w:rsidR="00CC6BC6" w:rsidRPr="0070321C" w:rsidRDefault="00CC6BC6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HFD vs. 24 wks HFD + 4 wks ND ***</w:t>
            </w:r>
            <w:r w:rsidR="00EF5B50" w:rsidRPr="0070321C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  <w:p w:rsidR="00C3347F" w:rsidRPr="0070321C" w:rsidRDefault="00CC6BC6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8 wks ND vs. 24 wks HFD + 4 wks ND *</w:t>
            </w:r>
            <w:r w:rsidR="00FF253A" w:rsidRPr="0070321C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691" w:type="dxa"/>
            <w:tcBorders>
              <w:bottom w:val="single" w:sz="12" w:space="0" w:color="767171" w:themeColor="background2" w:themeShade="80"/>
            </w:tcBorders>
          </w:tcPr>
          <w:p w:rsidR="00C3347F" w:rsidRPr="0070321C" w:rsidRDefault="00FF253A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Mann-Whitney test</w:t>
            </w:r>
          </w:p>
          <w:p w:rsidR="00FF253A" w:rsidRPr="0070321C" w:rsidRDefault="00EF5B50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Unpaired</w:t>
            </w:r>
            <w:r w:rsidR="00FF253A" w:rsidRPr="0070321C">
              <w:rPr>
                <w:rFonts w:cstheme="minorHAnsi"/>
                <w:sz w:val="18"/>
                <w:szCs w:val="18"/>
                <w:lang w:val="en-US"/>
              </w:rPr>
              <w:t xml:space="preserve"> t test</w:t>
            </w:r>
          </w:p>
          <w:p w:rsidR="00FF253A" w:rsidRPr="0070321C" w:rsidRDefault="00FF253A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Mann-Whitney test</w:t>
            </w:r>
          </w:p>
        </w:tc>
        <w:tc>
          <w:tcPr>
            <w:tcW w:w="1805" w:type="dxa"/>
            <w:tcBorders>
              <w:bottom w:val="single" w:sz="12" w:space="0" w:color="767171" w:themeColor="background2" w:themeShade="80"/>
            </w:tcBorders>
          </w:tcPr>
          <w:p w:rsidR="00C3347F" w:rsidRPr="0070321C" w:rsidRDefault="00FF253A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022</w:t>
            </w:r>
          </w:p>
          <w:p w:rsidR="00EF5B50" w:rsidRPr="0070321C" w:rsidRDefault="00EF5B50" w:rsidP="00EF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CC6BC6" w:rsidRPr="0070321C" w:rsidRDefault="00FF253A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022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12" w:space="0" w:color="767171" w:themeColor="background2" w:themeShade="80"/>
            </w:tcBorders>
          </w:tcPr>
          <w:p w:rsidR="00C3347F" w:rsidRPr="0070321C" w:rsidRDefault="00F375DB" w:rsidP="00C3347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A</w:t>
            </w:r>
          </w:p>
        </w:tc>
        <w:tc>
          <w:tcPr>
            <w:tcW w:w="11957" w:type="dxa"/>
            <w:tcBorders>
              <w:top w:val="single" w:sz="12" w:space="0" w:color="767171" w:themeColor="background2" w:themeShade="80"/>
            </w:tcBorders>
          </w:tcPr>
          <w:p w:rsidR="00023312" w:rsidRPr="0070321C" w:rsidRDefault="00023312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 *, 12 wks HFD + 12 wks ND vs. 24 wks HFD *</w:t>
            </w:r>
          </w:p>
        </w:tc>
        <w:tc>
          <w:tcPr>
            <w:tcW w:w="1691" w:type="dxa"/>
            <w:tcBorders>
              <w:top w:val="single" w:sz="12" w:space="0" w:color="767171" w:themeColor="background2" w:themeShade="80"/>
            </w:tcBorders>
          </w:tcPr>
          <w:p w:rsidR="00C3347F" w:rsidRPr="0070321C" w:rsidRDefault="00023312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Kruskal-Wallis test</w:t>
            </w:r>
          </w:p>
        </w:tc>
        <w:tc>
          <w:tcPr>
            <w:tcW w:w="1805" w:type="dxa"/>
            <w:tcBorders>
              <w:top w:val="single" w:sz="12" w:space="0" w:color="767171" w:themeColor="background2" w:themeShade="80"/>
            </w:tcBorders>
          </w:tcPr>
          <w:p w:rsidR="00C3347F" w:rsidRPr="0070321C" w:rsidRDefault="008F1EEC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124</w:t>
            </w:r>
          </w:p>
        </w:tc>
      </w:tr>
      <w:tr w:rsidR="00465D34" w:rsidRPr="006152D0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12" w:space="0" w:color="767171" w:themeColor="background2" w:themeShade="80"/>
            </w:tcBorders>
          </w:tcPr>
          <w:p w:rsidR="00C3347F" w:rsidRPr="0070321C" w:rsidRDefault="00023312" w:rsidP="00C3347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B</w:t>
            </w:r>
          </w:p>
        </w:tc>
        <w:tc>
          <w:tcPr>
            <w:tcW w:w="11957" w:type="dxa"/>
            <w:tcBorders>
              <w:bottom w:val="single" w:sz="12" w:space="0" w:color="767171" w:themeColor="background2" w:themeShade="80"/>
            </w:tcBorders>
          </w:tcPr>
          <w:p w:rsidR="00516B59" w:rsidRPr="0070321C" w:rsidRDefault="00023312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 ****, 12 wks HFD + 12 wks ND vs. 24 wks HFD *</w:t>
            </w:r>
            <w:r w:rsidR="00516B59" w:rsidRPr="0070321C">
              <w:rPr>
                <w:rFonts w:cstheme="minorHAnsi"/>
                <w:sz w:val="18"/>
                <w:szCs w:val="18"/>
                <w:lang w:val="en-US"/>
              </w:rPr>
              <w:t>***</w:t>
            </w:r>
          </w:p>
          <w:p w:rsidR="00023312" w:rsidRPr="0070321C" w:rsidRDefault="00023312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8 wks ND vs. 24 wks HFD + 4 wks ND *</w:t>
            </w:r>
          </w:p>
          <w:p w:rsidR="006152D0" w:rsidRPr="0070321C" w:rsidRDefault="006152D0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D vs. 24 wks HFD + 4 wks ND **, 12 wks HFD + 4 wks ND vs. 24 wks HFD + 4 wks ND **</w:t>
            </w:r>
          </w:p>
        </w:tc>
        <w:tc>
          <w:tcPr>
            <w:tcW w:w="1691" w:type="dxa"/>
            <w:tcBorders>
              <w:bottom w:val="single" w:sz="12" w:space="0" w:color="767171" w:themeColor="background2" w:themeShade="80"/>
            </w:tcBorders>
          </w:tcPr>
          <w:p w:rsidR="008F1EEC" w:rsidRPr="0070321C" w:rsidRDefault="00023312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Kruskal-Wallis test</w:t>
            </w:r>
          </w:p>
          <w:p w:rsidR="00516B59" w:rsidRPr="0070321C" w:rsidRDefault="00516B59" w:rsidP="00467F0D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Mann-Whitney</w:t>
            </w:r>
            <w:r w:rsidR="008F1EEC" w:rsidRPr="0070321C">
              <w:rPr>
                <w:rFonts w:cstheme="minorHAnsi"/>
                <w:sz w:val="18"/>
                <w:szCs w:val="18"/>
                <w:lang w:val="en-US"/>
              </w:rPr>
              <w:t xml:space="preserve"> test</w:t>
            </w:r>
          </w:p>
          <w:p w:rsidR="006152D0" w:rsidRPr="0070321C" w:rsidRDefault="006152D0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Kruskal-Wallis test</w:t>
            </w:r>
          </w:p>
        </w:tc>
        <w:tc>
          <w:tcPr>
            <w:tcW w:w="1805" w:type="dxa"/>
            <w:tcBorders>
              <w:bottom w:val="single" w:sz="12" w:space="0" w:color="767171" w:themeColor="background2" w:themeShade="80"/>
            </w:tcBorders>
          </w:tcPr>
          <w:p w:rsidR="00516B59" w:rsidRPr="0070321C" w:rsidRDefault="00023312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516B59" w:rsidRPr="0070321C" w:rsidRDefault="00516B59" w:rsidP="00467F0D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036</w:t>
            </w:r>
          </w:p>
          <w:p w:rsidR="006152D0" w:rsidRPr="0070321C" w:rsidRDefault="006152D0" w:rsidP="00C3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12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12" w:space="0" w:color="767171" w:themeColor="background2" w:themeShade="80"/>
            </w:tcBorders>
          </w:tcPr>
          <w:p w:rsidR="00DE2494" w:rsidRPr="0070321C" w:rsidRDefault="00DE2494" w:rsidP="00DE24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3C</w:t>
            </w:r>
          </w:p>
        </w:tc>
        <w:tc>
          <w:tcPr>
            <w:tcW w:w="11957" w:type="dxa"/>
            <w:tcBorders>
              <w:top w:val="single" w:sz="12" w:space="0" w:color="767171" w:themeColor="background2" w:themeShade="80"/>
            </w:tcBorders>
          </w:tcPr>
          <w:p w:rsidR="006152D0" w:rsidRPr="0070321C" w:rsidRDefault="006152D0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12 wks HFD + 12 wks ND *, 12 wks HFD + 12 wks ND vs. 24 wks HFD **</w:t>
            </w:r>
          </w:p>
          <w:p w:rsidR="00516B59" w:rsidRPr="0070321C" w:rsidRDefault="00DE2494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24 wks ND **, 8 wks ND vs. 28 wks ND *, 16 wks ND vs. 24 wks ND **</w:t>
            </w:r>
            <w:r w:rsidR="006152D0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  <w:r w:rsidR="00516B59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, 16 wks ND vs. 28 wks ND **</w:t>
            </w:r>
          </w:p>
          <w:p w:rsidR="00DE2494" w:rsidRPr="0070321C" w:rsidRDefault="006152D0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D vs. 24 wks HFD + 4 wks ND *</w:t>
            </w:r>
          </w:p>
        </w:tc>
        <w:tc>
          <w:tcPr>
            <w:tcW w:w="1691" w:type="dxa"/>
            <w:tcBorders>
              <w:top w:val="single" w:sz="12" w:space="0" w:color="767171" w:themeColor="background2" w:themeShade="80"/>
            </w:tcBorders>
          </w:tcPr>
          <w:p w:rsidR="00DE2494" w:rsidRPr="0070321C" w:rsidRDefault="00DE2494" w:rsidP="00467F0D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</w:t>
            </w:r>
            <w:r w:rsidR="006152D0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</w:p>
          <w:p w:rsidR="006152D0" w:rsidRPr="0070321C" w:rsidRDefault="006152D0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Kruskal-Wallis test</w:t>
            </w:r>
          </w:p>
          <w:p w:rsidR="006152D0" w:rsidRPr="0070321C" w:rsidRDefault="006152D0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 ANOVA</w:t>
            </w:r>
          </w:p>
        </w:tc>
        <w:tc>
          <w:tcPr>
            <w:tcW w:w="1805" w:type="dxa"/>
            <w:tcBorders>
              <w:top w:val="single" w:sz="12" w:space="0" w:color="767171" w:themeColor="background2" w:themeShade="80"/>
            </w:tcBorders>
          </w:tcPr>
          <w:p w:rsidR="00DE2494" w:rsidRPr="0070321C" w:rsidRDefault="006152D0" w:rsidP="00467F0D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021</w:t>
            </w:r>
          </w:p>
          <w:p w:rsidR="006152D0" w:rsidRPr="0070321C" w:rsidRDefault="006152D0" w:rsidP="00615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  <w:p w:rsidR="006152D0" w:rsidRPr="0070321C" w:rsidRDefault="006152D0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129</w:t>
            </w:r>
          </w:p>
        </w:tc>
      </w:tr>
      <w:tr w:rsidR="00465D34" w:rsidRPr="00624B23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12" w:space="0" w:color="767171" w:themeColor="background2" w:themeShade="80"/>
            </w:tcBorders>
          </w:tcPr>
          <w:p w:rsidR="00DE2494" w:rsidRPr="0070321C" w:rsidRDefault="00DE2494" w:rsidP="00DE249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3D</w:t>
            </w:r>
          </w:p>
        </w:tc>
        <w:tc>
          <w:tcPr>
            <w:tcW w:w="11957" w:type="dxa"/>
            <w:tcBorders>
              <w:bottom w:val="single" w:sz="12" w:space="0" w:color="767171" w:themeColor="background2" w:themeShade="80"/>
            </w:tcBorders>
          </w:tcPr>
          <w:p w:rsidR="00E51808" w:rsidRPr="0070321C" w:rsidRDefault="006622A9" w:rsidP="003F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6 wks ND vs. 12 wks HFD + 4 wks ND ****, 4 wks HFD + 12 wks ND vs. 12 wks HFD + 4 wks ND ****</w:t>
            </w:r>
          </w:p>
          <w:p w:rsidR="006622A9" w:rsidRPr="0070321C" w:rsidRDefault="006622A9" w:rsidP="003F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24 wks ND vs. 24 wks HFD </w:t>
            </w:r>
            <w:r w:rsidR="00E7529F" w:rsidRPr="0070321C">
              <w:rPr>
                <w:rFonts w:cstheme="minorHAnsi"/>
                <w:sz w:val="18"/>
                <w:szCs w:val="18"/>
                <w:lang w:val="en-US"/>
              </w:rPr>
              <w:t>*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***, 12 wks HFD + 12 wks ND vs. 24 wks HFD ****</w:t>
            </w:r>
          </w:p>
          <w:p w:rsidR="006622A9" w:rsidRPr="0070321C" w:rsidRDefault="006622A9" w:rsidP="006622A9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8 wks ND vs. 24 wks HFD + 4 wks ND ****</w:t>
            </w:r>
          </w:p>
          <w:p w:rsidR="006622A9" w:rsidRPr="0070321C" w:rsidRDefault="00525B83" w:rsidP="0066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16, 28 wks ND *</w:t>
            </w:r>
            <w:r w:rsidR="006622A9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*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, 8 wks ND vs. 24 wks ND ***</w:t>
            </w:r>
            <w:r w:rsidR="006622A9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</w:p>
          <w:p w:rsidR="006622A9" w:rsidRPr="0070321C" w:rsidRDefault="0074613A" w:rsidP="0066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4 wks HFD + 4 wks ND vs. </w:t>
            </w:r>
            <w:r w:rsidR="003F4A3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2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wks</w:t>
            </w:r>
            <w:r w:rsidR="006622A9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HFD + 4 wks ND,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24 wks HFD + 4 wks ND *</w:t>
            </w:r>
            <w:r w:rsidR="006622A9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**, 12 wks HFD + 4 wks ND vs. 24 wks HFD + 4 wks ND **</w:t>
            </w:r>
          </w:p>
          <w:p w:rsidR="006622A9" w:rsidRPr="0070321C" w:rsidRDefault="006622A9" w:rsidP="0066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12 wks ND vs. 12 wks HFD + 12 wks ND ***</w:t>
            </w:r>
          </w:p>
        </w:tc>
        <w:tc>
          <w:tcPr>
            <w:tcW w:w="1691" w:type="dxa"/>
            <w:tcBorders>
              <w:bottom w:val="single" w:sz="12" w:space="0" w:color="767171" w:themeColor="background2" w:themeShade="80"/>
            </w:tcBorders>
          </w:tcPr>
          <w:p w:rsidR="00DE2494" w:rsidRPr="0070321C" w:rsidRDefault="00DE2494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</w:p>
          <w:p w:rsidR="006622A9" w:rsidRPr="0070321C" w:rsidRDefault="006622A9" w:rsidP="0066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Welch-ANOVA</w:t>
            </w:r>
          </w:p>
          <w:p w:rsidR="006622A9" w:rsidRPr="0070321C" w:rsidRDefault="006622A9" w:rsidP="006622A9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Unpaired t test</w:t>
            </w:r>
          </w:p>
          <w:p w:rsidR="006622A9" w:rsidRPr="0070321C" w:rsidRDefault="006622A9" w:rsidP="0066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 ANOVA</w:t>
            </w:r>
          </w:p>
          <w:p w:rsidR="006622A9" w:rsidRPr="0070321C" w:rsidRDefault="006622A9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 ANOVA</w:t>
            </w:r>
          </w:p>
          <w:p w:rsidR="006622A9" w:rsidRPr="0070321C" w:rsidRDefault="006622A9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Unpaired t test</w:t>
            </w:r>
          </w:p>
        </w:tc>
        <w:tc>
          <w:tcPr>
            <w:tcW w:w="1805" w:type="dxa"/>
            <w:tcBorders>
              <w:bottom w:val="single" w:sz="12" w:space="0" w:color="767171" w:themeColor="background2" w:themeShade="80"/>
            </w:tcBorders>
          </w:tcPr>
          <w:p w:rsidR="00DE2494" w:rsidRPr="0070321C" w:rsidRDefault="00DE2494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6622A9" w:rsidRPr="0070321C" w:rsidRDefault="006622A9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6622A9" w:rsidRPr="0070321C" w:rsidRDefault="006622A9" w:rsidP="006622A9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6622A9" w:rsidRPr="0070321C" w:rsidRDefault="006622A9" w:rsidP="0066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  <w:p w:rsidR="006622A9" w:rsidRPr="0070321C" w:rsidRDefault="006622A9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  <w:p w:rsidR="006622A9" w:rsidRPr="0070321C" w:rsidRDefault="006622A9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02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4A</w:t>
            </w:r>
          </w:p>
        </w:tc>
        <w:tc>
          <w:tcPr>
            <w:tcW w:w="11957" w:type="dxa"/>
            <w:tcBorders>
              <w:bottom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16 wks ND ****, 4 wks HFD + 12 wks ND ****, 12 wks HFD + 4 wks ND 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 1: 12 wks HFD + 12 wks ND vs. 24 wks HFD **; Day 2: 12 wks HFD + 12 wks ND vs. 24 wks HFD *; Day 3: 24 wks ND vs. 24 wks HFD 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24 wks ND ****, 12 wks HFD + 12 wks ND ***, 24 wks HFD *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28 wks ND *, 24 wks HFD + 4 wks ND *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Day 3: 8 wks ND vs. 24, 28 wks ND *                                                                                                   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3: 16 wks ND ****, 24 wks ND ****, 28 wks ND 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1: 4 wks HFD + 4 wks ND vs. 24 wks HFD + 4 wks ND ****, 12 wks HFD + 4 wks ND vs. 24 wks HFD + 4 wks ND 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lastRenderedPageBreak/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3: 12 wks HFD + 4 wks ND *, 24 wks HFD + 4 wks ND *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91" w:type="dxa"/>
            <w:tcBorders>
              <w:bottom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lastRenderedPageBreak/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</w:tc>
        <w:tc>
          <w:tcPr>
            <w:tcW w:w="1805" w:type="dxa"/>
            <w:tcBorders>
              <w:bottom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0.0003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0.0432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3266EC" w:rsidRPr="0070321C" w:rsidRDefault="003266EC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lastRenderedPageBreak/>
              <w:t>Age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: 0.0001</w:t>
            </w:r>
          </w:p>
        </w:tc>
      </w:tr>
      <w:tr w:rsidR="00163B80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767171" w:themeColor="background2" w:themeShade="80"/>
              <w:bottom w:val="single" w:sz="4" w:space="0" w:color="auto"/>
              <w:right w:val="single" w:sz="4" w:space="0" w:color="767171" w:themeColor="background2" w:themeShade="80"/>
            </w:tcBorders>
          </w:tcPr>
          <w:p w:rsidR="003266EC" w:rsidRPr="0070321C" w:rsidRDefault="00465D34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noProof/>
                <w:lang w:val="en-IN" w:eastAsia="en-IN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61312" behindDoc="1" locked="0" layoutInCell="1" allowOverlap="1" wp14:anchorId="35206F63" wp14:editId="385DF05F">
                      <wp:simplePos x="0" y="0"/>
                      <wp:positionH relativeFrom="column">
                        <wp:posOffset>-304536</wp:posOffset>
                      </wp:positionH>
                      <wp:positionV relativeFrom="paragraph">
                        <wp:posOffset>-300990</wp:posOffset>
                      </wp:positionV>
                      <wp:extent cx="295275" cy="6572250"/>
                      <wp:effectExtent l="0" t="0" r="9525" b="0"/>
                      <wp:wrapNone/>
                      <wp:docPr id="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657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44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45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46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47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48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49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50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52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51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52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53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52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54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55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56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57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58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59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60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61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52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62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63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64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65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66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67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68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69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70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71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72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73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52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74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52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75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76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77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78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79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80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81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82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83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84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52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85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86</w:t>
                                  </w:r>
                                </w:p>
                                <w:p w:rsidR="00FA6467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465D34">
                                    <w:rPr>
                                      <w:sz w:val="16"/>
                                    </w:rPr>
                                    <w:t>87</w:t>
                                  </w:r>
                                </w:p>
                                <w:p w:rsidR="00FA6467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8</w:t>
                                  </w:r>
                                </w:p>
                                <w:p w:rsidR="00FA6467" w:rsidRPr="00465D34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35206F63" id="_x0000_s1027" type="#_x0000_t202" style="position:absolute;margin-left:-24pt;margin-top:-23.7pt;width:23.25pt;height:517.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" stroked="f">
                      <v:textbox>
                        <w:txbxContent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44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45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46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47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48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49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50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52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51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52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53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52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54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55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56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57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58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59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60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61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52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62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63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64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65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66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67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68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69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70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71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72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73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52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74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52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75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76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77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78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79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80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81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82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83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40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84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52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85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86</w:t>
                            </w:r>
                          </w:p>
                          <w:p w:rsidR="00FA6467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465D34">
                              <w:rPr>
                                <w:sz w:val="16"/>
                              </w:rPr>
                              <w:t>87</w:t>
                            </w:r>
                          </w:p>
                          <w:p w:rsidR="00FA6467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8</w:t>
                            </w:r>
                          </w:p>
                          <w:p w:rsidR="00FA6467" w:rsidRPr="00465D34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4B</w:t>
            </w:r>
          </w:p>
          <w:p w:rsidR="00F25918" w:rsidRPr="0070321C" w:rsidRDefault="00F25918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F25918" w:rsidRPr="0070321C" w:rsidRDefault="00F25918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F25918" w:rsidRPr="0070321C" w:rsidRDefault="00F25918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F25918" w:rsidRPr="0070321C" w:rsidRDefault="00F25918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F25918" w:rsidRPr="0070321C" w:rsidRDefault="00F25918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F25918" w:rsidRPr="0070321C" w:rsidRDefault="00F25918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F25918" w:rsidRPr="0070321C" w:rsidRDefault="00F25918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F25918" w:rsidRPr="0070321C" w:rsidRDefault="00F25918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957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8 wks ND **, 4 wks HFD + 4 wks ND 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16 wks ND ****, 4 wks HFD + 12 wks ND ***, 12 wks HFD + 4 wks ND 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 1: 12 wks HFD + 12 wks ND vs. 24 wks ND 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24 wks ND ****, 24 wks HFD 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28 wks ND ****, 24 wks HFD + 4 wks ND **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3: 8 wks ND vs. 16 wks ND 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3: 8 wks ND **, 16, 24 wks ND ****, 28 wks ND *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1: 4 wks HFD + 4 wks ND vs. 12 wks HFD + 4 wks ND *, 12 wks HFD + 4 wks ND vs. 24 wks HFD + 4 wks ND 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3: 4 wks HFD + 4 wks ND **, 12 wks HFD + 4 wks ND *, 24 wks HFD + 4 wks ND **</w:t>
            </w:r>
          </w:p>
        </w:tc>
        <w:tc>
          <w:tcPr>
            <w:tcW w:w="169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</w:tc>
        <w:tc>
          <w:tcPr>
            <w:tcW w:w="180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3266EC" w:rsidRPr="0070321C" w:rsidRDefault="003266EC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0.002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: 0.0036</w:t>
            </w:r>
          </w:p>
        </w:tc>
      </w:tr>
      <w:tr w:rsidR="00163B80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4C</w:t>
            </w:r>
          </w:p>
        </w:tc>
        <w:tc>
          <w:tcPr>
            <w:tcW w:w="11957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8 wks ND 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16 wks ND ****, 4 wks HFD + 12 wks ND ***, 12 wks HFD + 4 wks ND 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24 wks ND ****, 12 wks HFD + 12 wks ND *, 24 wks HFD 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3: 28 wks ND ****, 24 wks HFD + 4 wks ND *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B23D79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1</w:t>
            </w:r>
            <w:r w:rsidR="003266EC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: 16 wks ND vs. 24 wks ND *; Day 3: 8 wks ND vs. 24, 28 wks ND 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3: 8 wks ND *, 16, 24, 28 wks ND ***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1: 12 wks HFD + 4 wks ND vs. 24 wks HFD + 4 wks ND *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3: 12 wks HFD + 4 wks ND **, 24 wks HFD + 4 wks ND ***</w:t>
            </w:r>
          </w:p>
        </w:tc>
        <w:tc>
          <w:tcPr>
            <w:tcW w:w="169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</w:tc>
        <w:tc>
          <w:tcPr>
            <w:tcW w:w="180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0.0009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0.0145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3266EC" w:rsidRPr="0070321C" w:rsidRDefault="003266EC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: ns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&lt; 0.0001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: &lt; 0.0001</w:t>
            </w:r>
          </w:p>
          <w:p w:rsidR="003266EC" w:rsidRPr="0070321C" w:rsidRDefault="00B23D79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Day: </w:t>
            </w:r>
            <w:r w:rsidR="003266EC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67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0.0144</w:t>
            </w:r>
          </w:p>
          <w:p w:rsidR="003266EC" w:rsidRPr="0070321C" w:rsidRDefault="003266EC" w:rsidP="00326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: ns</w:t>
            </w:r>
          </w:p>
        </w:tc>
      </w:tr>
      <w:tr w:rsidR="00465D34" w:rsidRPr="002E21D7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767171" w:themeColor="background2" w:themeShade="80"/>
            </w:tcBorders>
          </w:tcPr>
          <w:p w:rsidR="00DE2494" w:rsidRPr="0070321C" w:rsidRDefault="00E57AFE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D</w:t>
            </w:r>
          </w:p>
        </w:tc>
        <w:tc>
          <w:tcPr>
            <w:tcW w:w="11957" w:type="dxa"/>
            <w:tcBorders>
              <w:top w:val="single" w:sz="4" w:space="0" w:color="767171" w:themeColor="background2" w:themeShade="80"/>
            </w:tcBorders>
          </w:tcPr>
          <w:p w:rsidR="002E21D7" w:rsidRPr="0070321C" w:rsidRDefault="002E21D7" w:rsidP="0002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 1: 8 wk</w:t>
            </w:r>
            <w:r w:rsidR="00FD6550" w:rsidRPr="0070321C">
              <w:rPr>
                <w:rFonts w:cstheme="minorHAnsi"/>
                <w:sz w:val="18"/>
                <w:szCs w:val="18"/>
                <w:lang w:val="en-US"/>
              </w:rPr>
              <w:t xml:space="preserve">s ND vs. 4 wks HFD + 4 wks ND *;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Day 4: 8 wks ND vs. 4 wks HFD + 4 wks ND *</w:t>
            </w:r>
          </w:p>
          <w:p w:rsidR="002E21D7" w:rsidRPr="0070321C" w:rsidRDefault="002E21D7" w:rsidP="0002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4: 8 wks ND *</w:t>
            </w:r>
          </w:p>
          <w:p w:rsidR="00FD6550" w:rsidRPr="0070321C" w:rsidRDefault="00FD6550" w:rsidP="0002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2E21D7" w:rsidRPr="0070321C" w:rsidRDefault="002E21D7" w:rsidP="002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 1: 16 wks ND vs. 4 wks HFD + 12 wks ND *</w:t>
            </w:r>
          </w:p>
          <w:p w:rsidR="002E21D7" w:rsidRPr="0070321C" w:rsidRDefault="002E21D7" w:rsidP="0002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2E21D7" w:rsidRPr="0070321C" w:rsidRDefault="002E21D7" w:rsidP="0002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064B" w:rsidRPr="0070321C" w:rsidRDefault="00DE064B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 1: 24 wks ND vs. 24 wks HFD **, 12 wks HFD + 12 wks ND vs. 24 wks HFD ***</w:t>
            </w:r>
          </w:p>
          <w:p w:rsidR="00DE064B" w:rsidRPr="0070321C" w:rsidRDefault="00DE064B" w:rsidP="0002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064B" w:rsidRPr="0070321C" w:rsidRDefault="00DE064B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064B" w:rsidRPr="0070321C" w:rsidRDefault="00024E63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1: 8 wks ND vs. 16</w:t>
            </w:r>
            <w:r w:rsidR="00DE064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wks ND ****,</w:t>
            </w:r>
            <w:r w:rsidR="00DE064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16 wks ND vs. 24 wks ND **</w:t>
            </w:r>
            <w:r w:rsidR="00624B23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; Day 2: 8 wks ND vs. 16 wks ND *</w:t>
            </w:r>
          </w:p>
          <w:p w:rsidR="00902BC6" w:rsidRPr="0070321C" w:rsidRDefault="00902BC6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4: </w:t>
            </w:r>
            <w:r w:rsidR="00DE064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*</w:t>
            </w:r>
          </w:p>
        </w:tc>
        <w:tc>
          <w:tcPr>
            <w:tcW w:w="1691" w:type="dxa"/>
            <w:tcBorders>
              <w:top w:val="single" w:sz="4" w:space="0" w:color="767171" w:themeColor="background2" w:themeShade="80"/>
            </w:tcBorders>
          </w:tcPr>
          <w:p w:rsidR="002E21D7" w:rsidRPr="0070321C" w:rsidRDefault="002E21D7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lastRenderedPageBreak/>
              <w:t>Two-way ANOVA</w:t>
            </w:r>
          </w:p>
          <w:p w:rsidR="002E21D7" w:rsidRPr="0070321C" w:rsidRDefault="002E21D7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2E21D7" w:rsidRPr="0070321C" w:rsidRDefault="002E21D7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2E21D7" w:rsidRPr="0070321C" w:rsidRDefault="002E21D7" w:rsidP="002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2E21D7" w:rsidRPr="0070321C" w:rsidRDefault="002E21D7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064B" w:rsidRPr="0070321C" w:rsidRDefault="00DE064B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064B" w:rsidRPr="0070321C" w:rsidRDefault="00DE064B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DE064B" w:rsidRPr="0070321C" w:rsidRDefault="00DE064B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064B" w:rsidRPr="0070321C" w:rsidRDefault="00DE064B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2494" w:rsidRPr="0070321C" w:rsidRDefault="00E57AFE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</w:tc>
        <w:tc>
          <w:tcPr>
            <w:tcW w:w="1805" w:type="dxa"/>
            <w:tcBorders>
              <w:top w:val="single" w:sz="4" w:space="0" w:color="767171" w:themeColor="background2" w:themeShade="80"/>
            </w:tcBorders>
          </w:tcPr>
          <w:p w:rsidR="002E21D7" w:rsidRPr="0070321C" w:rsidRDefault="002E21D7" w:rsidP="002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lastRenderedPageBreak/>
              <w:t>Day: ns</w:t>
            </w:r>
          </w:p>
          <w:p w:rsidR="002E21D7" w:rsidRPr="0070321C" w:rsidRDefault="002E21D7" w:rsidP="002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2E21D7" w:rsidRPr="0070321C" w:rsidRDefault="00A22FA5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</w:t>
            </w:r>
            <w:r w:rsidR="002E21D7" w:rsidRPr="0070321C">
              <w:rPr>
                <w:rFonts w:cstheme="minorHAnsi"/>
                <w:sz w:val="18"/>
                <w:szCs w:val="18"/>
                <w:lang w:val="en-US"/>
              </w:rPr>
              <w:t>: 0.0015</w:t>
            </w:r>
          </w:p>
          <w:p w:rsidR="002E21D7" w:rsidRPr="0070321C" w:rsidRDefault="002E21D7" w:rsidP="002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0.0136</w:t>
            </w:r>
          </w:p>
          <w:p w:rsidR="002E21D7" w:rsidRPr="0070321C" w:rsidRDefault="002E21D7" w:rsidP="002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2E21D7" w:rsidRPr="0070321C" w:rsidRDefault="00A22FA5" w:rsidP="002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</w:t>
            </w:r>
            <w:r w:rsidR="002E21D7" w:rsidRPr="0070321C">
              <w:rPr>
                <w:rFonts w:cstheme="minorHAnsi"/>
                <w:sz w:val="18"/>
                <w:szCs w:val="18"/>
                <w:lang w:val="en-US"/>
              </w:rPr>
              <w:t>: ns</w:t>
            </w:r>
          </w:p>
          <w:p w:rsidR="00DE064B" w:rsidRPr="0070321C" w:rsidRDefault="00DE064B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ns</w:t>
            </w:r>
          </w:p>
          <w:p w:rsidR="00DE064B" w:rsidRPr="0070321C" w:rsidRDefault="00DE064B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DE064B" w:rsidRPr="0070321C" w:rsidRDefault="00A22FA5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lastRenderedPageBreak/>
              <w:t>Interaction</w:t>
            </w:r>
            <w:r w:rsidR="00DE064B" w:rsidRPr="0070321C">
              <w:rPr>
                <w:rFonts w:cstheme="minorHAnsi"/>
                <w:sz w:val="18"/>
                <w:szCs w:val="18"/>
                <w:lang w:val="en-US"/>
              </w:rPr>
              <w:t>: 0.0059</w:t>
            </w:r>
          </w:p>
          <w:p w:rsidR="00DE2494" w:rsidRPr="0070321C" w:rsidRDefault="00E57AFE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Day: </w:t>
            </w:r>
            <w:r w:rsidR="00DE064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ns</w:t>
            </w:r>
          </w:p>
          <w:p w:rsidR="00E57AFE" w:rsidRPr="0070321C" w:rsidRDefault="00DE064B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</w:t>
            </w:r>
            <w:r w:rsidR="00E57AFE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: 0.0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55</w:t>
            </w:r>
          </w:p>
          <w:p w:rsidR="00E57AFE" w:rsidRPr="0070321C" w:rsidRDefault="00A22FA5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</w:t>
            </w:r>
            <w:r w:rsidR="00E57AFE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: 0.00</w:t>
            </w:r>
            <w:r w:rsidR="00DE064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0</w:t>
            </w:r>
          </w:p>
        </w:tc>
      </w:tr>
      <w:tr w:rsidR="00465D34" w:rsidRPr="00FA6467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DE2494" w:rsidRPr="0070321C" w:rsidRDefault="00163B80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3B80">
              <w:rPr>
                <w:noProof/>
                <w:lang w:val="en-IN" w:eastAsia="en-IN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63360" behindDoc="1" locked="0" layoutInCell="1" allowOverlap="1" wp14:anchorId="05772C6F" wp14:editId="47F047E9">
                      <wp:simplePos x="0" y="0"/>
                      <wp:positionH relativeFrom="column">
                        <wp:posOffset>-364226</wp:posOffset>
                      </wp:positionH>
                      <wp:positionV relativeFrom="paragraph">
                        <wp:posOffset>-614680</wp:posOffset>
                      </wp:positionV>
                      <wp:extent cx="358140" cy="6598310"/>
                      <wp:effectExtent l="0" t="0" r="3810" b="0"/>
                      <wp:wrapNone/>
                      <wp:docPr id="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8140" cy="65983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90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91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92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93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94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95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96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97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98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99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00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01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02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03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04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05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06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07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08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09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10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11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12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13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14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15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16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17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18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19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20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21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22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23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24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25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26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27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28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29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30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31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32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33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34</w:t>
                                  </w:r>
                                </w:p>
                                <w:p w:rsidR="00FA6467" w:rsidRPr="00163B80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163B80">
                                    <w:rPr>
                                      <w:sz w:val="16"/>
                                    </w:rPr>
                                    <w:t>13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05772C6F" id="_x0000_s1028" type="#_x0000_t202" style="position:absolute;margin-left:-28.7pt;margin-top:-48.4pt;width:28.2pt;height:519.5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" stroked="f">
                      <v:textbox>
                        <w:txbxContent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90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91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92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93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94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95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96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97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98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99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00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01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02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03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04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05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06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07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08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09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10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11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12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13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40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14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15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16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17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18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19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20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21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22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40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23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24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25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26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27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28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29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30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31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32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33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34</w:t>
                            </w:r>
                          </w:p>
                          <w:p w:rsidR="00FA6467" w:rsidRPr="00163B80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163B80">
                              <w:rPr>
                                <w:sz w:val="16"/>
                              </w:rPr>
                              <w:t>1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57AFE" w:rsidRPr="0070321C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E</w:t>
            </w:r>
          </w:p>
        </w:tc>
        <w:tc>
          <w:tcPr>
            <w:tcW w:w="11957" w:type="dxa"/>
          </w:tcPr>
          <w:p w:rsidR="00DE064B" w:rsidRPr="0070321C" w:rsidRDefault="00FD6550" w:rsidP="009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 4: 8 wks ND vs. 4 wks HFD + 4 wks ND *</w:t>
            </w:r>
          </w:p>
          <w:p w:rsidR="00DE064B" w:rsidRPr="0070321C" w:rsidRDefault="00FD6550" w:rsidP="009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4: 4 wks HFD + 4 wks ND **</w:t>
            </w:r>
          </w:p>
          <w:p w:rsidR="00DE064B" w:rsidRPr="0070321C" w:rsidRDefault="00DE064B" w:rsidP="009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7D0C78" w:rsidRPr="0070321C" w:rsidRDefault="007D0C78" w:rsidP="007D0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4: 16 wks ND **, 12 wks HFD + 4 wks ND **</w:t>
            </w:r>
          </w:p>
          <w:p w:rsidR="007D0C78" w:rsidRPr="0070321C" w:rsidRDefault="007D0C78" w:rsidP="009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FD6550" w:rsidRPr="0070321C" w:rsidRDefault="00FD6550" w:rsidP="009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7D0C78" w:rsidRPr="0070321C" w:rsidRDefault="007D0C78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4: 24 wks ND ****, 12 wks HFD + 12 wks ND *, 24 wks HFD **</w:t>
            </w:r>
          </w:p>
          <w:p w:rsidR="007D0C78" w:rsidRPr="0070321C" w:rsidRDefault="007D0C78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7D0C78" w:rsidRPr="0070321C" w:rsidRDefault="007D0C78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7D0C78" w:rsidRPr="0070321C" w:rsidRDefault="007D0C78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4: 28 wks ND **, 24 wks HFD + 4 wks ND **</w:t>
            </w:r>
          </w:p>
          <w:p w:rsidR="007D0C78" w:rsidRPr="0070321C" w:rsidRDefault="007D0C78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7D0C78" w:rsidRPr="0070321C" w:rsidRDefault="007D0C78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064B" w:rsidRPr="0070321C" w:rsidRDefault="00902BC6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1: 8 wks ND vs. 16</w:t>
            </w:r>
            <w:r w:rsidR="00DE064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, 24, 28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wks ND **</w:t>
            </w:r>
            <w:r w:rsidR="00DE064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; Day 2: 8 wks ND vs. 16 wks ND *; Day 4: 8 wks ND vs. 16 wks ND **</w:t>
            </w:r>
            <w:r w:rsidR="007D0C78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                                                                                                  </w:t>
            </w:r>
          </w:p>
          <w:p w:rsidR="00FD6550" w:rsidRPr="0070321C" w:rsidRDefault="00FD6550" w:rsidP="00FD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: 16, 28 wks ND **, 24 wks ND ****</w:t>
            </w:r>
          </w:p>
          <w:p w:rsidR="003437FA" w:rsidRPr="0070321C" w:rsidRDefault="003437FA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6213AB" w:rsidRPr="0070321C" w:rsidRDefault="006213AB" w:rsidP="00DE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1: 4 wks HFD + 4 wks ND vs. 12 wks HFD + 4 wks ND *</w:t>
            </w: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: 4 wks HFD + 4 wks ND **, 12 wks HFD + 4 wks ND **, 24 wks HFD + 4 wks ND **</w:t>
            </w:r>
          </w:p>
        </w:tc>
        <w:tc>
          <w:tcPr>
            <w:tcW w:w="1691" w:type="dxa"/>
          </w:tcPr>
          <w:p w:rsidR="00DE064B" w:rsidRPr="0070321C" w:rsidRDefault="00FD6550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DE064B" w:rsidRPr="0070321C" w:rsidRDefault="00DE064B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064B" w:rsidRPr="0070321C" w:rsidRDefault="00DE064B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064B" w:rsidRPr="0070321C" w:rsidRDefault="007D0C78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7D0C78" w:rsidRPr="0070321C" w:rsidRDefault="007D0C78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7D0C78" w:rsidRPr="0070321C" w:rsidRDefault="007D0C78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7D0C78" w:rsidRPr="0070321C" w:rsidRDefault="007D0C78" w:rsidP="007D0C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7D0C78" w:rsidRPr="0070321C" w:rsidRDefault="007D0C78" w:rsidP="007D0C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7D0C78" w:rsidRPr="0070321C" w:rsidRDefault="007D0C78" w:rsidP="007D0C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7D0C78" w:rsidRPr="0070321C" w:rsidRDefault="007D0C78" w:rsidP="007D0C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7D0C78" w:rsidRPr="0070321C" w:rsidRDefault="007D0C78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7D0C78" w:rsidRPr="0070321C" w:rsidRDefault="007D0C78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E2494" w:rsidRPr="0070321C" w:rsidRDefault="00902BC6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  <w:p w:rsidR="007D0C78" w:rsidRPr="0070321C" w:rsidRDefault="007D0C78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7D0C78" w:rsidRPr="0070321C" w:rsidRDefault="007D0C78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7D0C78" w:rsidRPr="0070321C" w:rsidRDefault="007D0C78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</w:tc>
        <w:tc>
          <w:tcPr>
            <w:tcW w:w="1805" w:type="dxa"/>
          </w:tcPr>
          <w:p w:rsidR="00FD6550" w:rsidRPr="0070321C" w:rsidRDefault="00FD6550" w:rsidP="00FD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FD6550" w:rsidRPr="0070321C" w:rsidRDefault="00FD6550" w:rsidP="00FD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DE064B" w:rsidRPr="0070321C" w:rsidRDefault="00A22FA5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</w:t>
            </w:r>
            <w:r w:rsidR="00FD6550" w:rsidRPr="0070321C">
              <w:rPr>
                <w:rFonts w:cstheme="minorHAnsi"/>
                <w:sz w:val="18"/>
                <w:szCs w:val="18"/>
                <w:lang w:val="en-US"/>
              </w:rPr>
              <w:t>: 0.0002</w:t>
            </w:r>
          </w:p>
          <w:p w:rsidR="007D0C78" w:rsidRPr="0070321C" w:rsidRDefault="007D0C78" w:rsidP="007D0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7D0C78" w:rsidRPr="0070321C" w:rsidRDefault="007D0C78" w:rsidP="007D0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DE064B" w:rsidRPr="0070321C" w:rsidRDefault="00A22FA5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</w:t>
            </w:r>
            <w:r w:rsidR="007D0C78" w:rsidRPr="0070321C">
              <w:rPr>
                <w:rFonts w:cstheme="minorHAnsi"/>
                <w:sz w:val="18"/>
                <w:szCs w:val="18"/>
                <w:lang w:val="en-US"/>
              </w:rPr>
              <w:t>: ns</w:t>
            </w:r>
          </w:p>
          <w:p w:rsidR="007D0C78" w:rsidRPr="0070321C" w:rsidRDefault="007D0C78" w:rsidP="007D0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7D0C78" w:rsidRPr="0070321C" w:rsidRDefault="007D0C78" w:rsidP="007D0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7D0C78" w:rsidRPr="0070321C" w:rsidRDefault="00A22FA5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</w:t>
            </w:r>
            <w:r w:rsidR="007D0C78" w:rsidRPr="0070321C">
              <w:rPr>
                <w:rFonts w:cstheme="minorHAnsi"/>
                <w:sz w:val="18"/>
                <w:szCs w:val="18"/>
                <w:lang w:val="en-US"/>
              </w:rPr>
              <w:t>: ns</w:t>
            </w:r>
          </w:p>
          <w:p w:rsidR="007D0C78" w:rsidRPr="0070321C" w:rsidRDefault="007D0C78" w:rsidP="007D0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7D0C78" w:rsidRPr="0070321C" w:rsidRDefault="007D0C78" w:rsidP="007D0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7D0C78" w:rsidRPr="0070321C" w:rsidRDefault="00A22FA5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</w:t>
            </w:r>
            <w:r w:rsidR="007D0C78" w:rsidRPr="0070321C">
              <w:rPr>
                <w:rFonts w:cstheme="minorHAnsi"/>
                <w:sz w:val="18"/>
                <w:szCs w:val="18"/>
                <w:lang w:val="en-US"/>
              </w:rPr>
              <w:t>: ns</w:t>
            </w:r>
          </w:p>
          <w:p w:rsidR="00DE2494" w:rsidRPr="0070321C" w:rsidRDefault="00902BC6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: &lt; 0.0001</w:t>
            </w:r>
          </w:p>
          <w:p w:rsidR="00902BC6" w:rsidRPr="0070321C" w:rsidRDefault="00DE064B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</w:t>
            </w:r>
            <w:r w:rsidR="00902BC6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:</w:t>
            </w:r>
            <w:r w:rsidR="00FD6550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0.0006</w:t>
            </w:r>
          </w:p>
          <w:p w:rsidR="00902BC6" w:rsidRPr="0070321C" w:rsidRDefault="00A22FA5" w:rsidP="00DE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</w:t>
            </w:r>
            <w:r w:rsidR="00DE064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: 0.0101</w:t>
            </w:r>
          </w:p>
          <w:p w:rsidR="007D0C78" w:rsidRPr="0070321C" w:rsidRDefault="007D0C78" w:rsidP="007D0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: &lt; 0.0001</w:t>
            </w:r>
          </w:p>
          <w:p w:rsidR="007D0C78" w:rsidRPr="0070321C" w:rsidRDefault="007D0C78" w:rsidP="007D0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0.000</w:t>
            </w:r>
            <w:r w:rsidR="006213A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3</w:t>
            </w:r>
          </w:p>
          <w:p w:rsidR="007D0C78" w:rsidRPr="0070321C" w:rsidRDefault="00A22FA5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</w:t>
            </w:r>
            <w:r w:rsidR="007D0C78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: </w:t>
            </w:r>
            <w:r w:rsidR="006213A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ns</w:t>
            </w:r>
          </w:p>
        </w:tc>
      </w:tr>
      <w:tr w:rsidR="00465D34" w:rsidRPr="0097569B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12" w:space="0" w:color="767171" w:themeColor="background2" w:themeShade="80"/>
            </w:tcBorders>
          </w:tcPr>
          <w:p w:rsidR="003437FA" w:rsidRPr="0070321C" w:rsidRDefault="003437FA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957" w:type="dxa"/>
            <w:tcBorders>
              <w:bottom w:val="single" w:sz="12" w:space="0" w:color="767171" w:themeColor="background2" w:themeShade="80"/>
            </w:tcBorders>
          </w:tcPr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4: 4 wks HFD + 4 wks ND **</w:t>
            </w: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7569B" w:rsidRPr="0070321C" w:rsidRDefault="0097569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4: 16 wks ND **</w:t>
            </w:r>
            <w:r w:rsidR="00624B23" w:rsidRPr="0070321C">
              <w:rPr>
                <w:rFonts w:cstheme="minorHAnsi"/>
                <w:sz w:val="18"/>
                <w:szCs w:val="18"/>
                <w:lang w:val="en-US"/>
              </w:rPr>
              <w:t>*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97569B" w:rsidRPr="0070321C">
              <w:rPr>
                <w:rFonts w:cstheme="minorHAnsi"/>
                <w:sz w:val="18"/>
                <w:szCs w:val="18"/>
                <w:lang w:val="en-US"/>
              </w:rPr>
              <w:t xml:space="preserve">4 wks HFD + 12 wks ND **,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12 wks HFD + 4 wks ND **</w:t>
            </w:r>
            <w:r w:rsidR="0097569B" w:rsidRPr="0070321C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4: 24 wks ND ****, 12 wks HFD + 12 wks ND *</w:t>
            </w:r>
            <w:r w:rsidR="0097569B" w:rsidRPr="0070321C">
              <w:rPr>
                <w:rFonts w:cstheme="minorHAnsi"/>
                <w:sz w:val="18"/>
                <w:szCs w:val="18"/>
                <w:lang w:val="en-US"/>
              </w:rPr>
              <w:t>*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, 24 wks HFD **</w:t>
            </w:r>
            <w:r w:rsidR="0097569B" w:rsidRPr="0070321C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4: 28 wks ND **, 24 wks HFD + 4 wks ND **</w:t>
            </w: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E50406" w:rsidRPr="0070321C" w:rsidRDefault="00E50406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4: 8 wks ND vs. 16</w:t>
            </w:r>
            <w:r w:rsidR="0097569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wks ND *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                                                                                                  </w:t>
            </w: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4: </w:t>
            </w:r>
            <w:r w:rsidR="0097569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16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wks ND **</w:t>
            </w:r>
            <w:r w:rsidR="0097569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, 24 wks ND ****</w:t>
            </w:r>
            <w:r w:rsidR="0097569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, 28 wks ND **</w:t>
            </w: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1F73D5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1: 4 wks HFD + 4 wks ND vs. 12 wks HFD + 4 wks ND *</w:t>
            </w:r>
          </w:p>
          <w:p w:rsidR="006213AB" w:rsidRPr="0070321C" w:rsidRDefault="001F73D5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 3: 4 wks HFD + 4 wks ND vs. 12 wks HFD + 4 wks ND **, 12 wks HFD + 4 wks ND vs. 24 wks HFD + 4 wks ND **</w:t>
            </w:r>
          </w:p>
          <w:p w:rsidR="006213AB" w:rsidRPr="0070321C" w:rsidRDefault="006213AB" w:rsidP="0062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sym w:font="Wingdings" w:char="F0E0"/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: 4 wks HFD + 4 wks ND **, 12 wks HFD + 4 wks ND **</w:t>
            </w:r>
            <w:r w:rsidR="00B23D79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, 24 wks HFD + 4 wks ND **</w:t>
            </w:r>
          </w:p>
        </w:tc>
        <w:tc>
          <w:tcPr>
            <w:tcW w:w="1691" w:type="dxa"/>
            <w:tcBorders>
              <w:bottom w:val="single" w:sz="12" w:space="0" w:color="767171" w:themeColor="background2" w:themeShade="80"/>
            </w:tcBorders>
          </w:tcPr>
          <w:p w:rsidR="003437FA" w:rsidRPr="0070321C" w:rsidRDefault="003437FA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7569B" w:rsidRPr="0070321C" w:rsidRDefault="0097569B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97569B" w:rsidRPr="0070321C" w:rsidRDefault="0097569B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</w:tc>
        <w:tc>
          <w:tcPr>
            <w:tcW w:w="1805" w:type="dxa"/>
            <w:tcBorders>
              <w:bottom w:val="single" w:sz="12" w:space="0" w:color="767171" w:themeColor="background2" w:themeShade="80"/>
            </w:tcBorders>
          </w:tcPr>
          <w:p w:rsidR="003437FA" w:rsidRPr="0070321C" w:rsidRDefault="003437FA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3437FA" w:rsidRPr="0070321C" w:rsidRDefault="003437FA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Diet: </w:t>
            </w:r>
            <w:r w:rsidR="0097569B" w:rsidRPr="0070321C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  <w:p w:rsidR="003437FA" w:rsidRPr="0070321C" w:rsidRDefault="00A22FA5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</w:t>
            </w:r>
            <w:r w:rsidR="003437FA" w:rsidRPr="0070321C">
              <w:rPr>
                <w:rFonts w:cstheme="minorHAnsi"/>
                <w:sz w:val="18"/>
                <w:szCs w:val="18"/>
                <w:lang w:val="en-US"/>
              </w:rPr>
              <w:t>: 0.</w:t>
            </w:r>
            <w:r w:rsidR="00E50406" w:rsidRPr="0070321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7569B" w:rsidRPr="0070321C">
              <w:rPr>
                <w:rFonts w:cstheme="minorHAnsi"/>
                <w:sz w:val="18"/>
                <w:szCs w:val="18"/>
                <w:lang w:val="en-US"/>
              </w:rPr>
              <w:t>346</w:t>
            </w:r>
          </w:p>
          <w:p w:rsidR="0097569B" w:rsidRPr="0070321C" w:rsidRDefault="0097569B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97569B" w:rsidRPr="0070321C" w:rsidRDefault="0097569B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97569B" w:rsidRPr="0070321C" w:rsidRDefault="00A22FA5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</w:t>
            </w:r>
            <w:r w:rsidR="0097569B" w:rsidRPr="0070321C">
              <w:rPr>
                <w:rFonts w:cstheme="minorHAnsi"/>
                <w:sz w:val="18"/>
                <w:szCs w:val="18"/>
                <w:lang w:val="en-US"/>
              </w:rPr>
              <w:t>: 0.0336</w:t>
            </w:r>
          </w:p>
          <w:p w:rsidR="0097569B" w:rsidRPr="0070321C" w:rsidRDefault="0097569B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97569B" w:rsidRPr="0070321C" w:rsidRDefault="0097569B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97569B" w:rsidRPr="0070321C" w:rsidRDefault="00A22FA5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</w:t>
            </w:r>
            <w:r w:rsidR="0097569B" w:rsidRPr="0070321C">
              <w:rPr>
                <w:rFonts w:cstheme="minorHAnsi"/>
                <w:sz w:val="18"/>
                <w:szCs w:val="18"/>
                <w:lang w:val="en-US"/>
              </w:rPr>
              <w:t>: ns</w:t>
            </w:r>
          </w:p>
          <w:p w:rsidR="0097569B" w:rsidRPr="0070321C" w:rsidRDefault="0097569B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ay: &lt; 0.0001</w:t>
            </w:r>
          </w:p>
          <w:p w:rsidR="0097569B" w:rsidRPr="0070321C" w:rsidRDefault="0097569B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Diet: ns</w:t>
            </w:r>
          </w:p>
          <w:p w:rsidR="0097569B" w:rsidRPr="0070321C" w:rsidRDefault="00A22FA5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Interaction</w:t>
            </w:r>
            <w:r w:rsidR="0097569B" w:rsidRPr="0070321C">
              <w:rPr>
                <w:rFonts w:cstheme="minorHAnsi"/>
                <w:sz w:val="18"/>
                <w:szCs w:val="18"/>
                <w:lang w:val="en-US"/>
              </w:rPr>
              <w:t>: ns</w:t>
            </w:r>
          </w:p>
          <w:p w:rsidR="0097569B" w:rsidRPr="0070321C" w:rsidRDefault="0097569B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: &lt; 0.0001</w:t>
            </w:r>
          </w:p>
          <w:p w:rsidR="0097569B" w:rsidRPr="0070321C" w:rsidRDefault="0097569B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ns</w:t>
            </w:r>
          </w:p>
          <w:p w:rsidR="0097569B" w:rsidRPr="0070321C" w:rsidRDefault="00A22FA5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</w:t>
            </w:r>
            <w:r w:rsidR="0097569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: 0.0046</w:t>
            </w:r>
          </w:p>
          <w:p w:rsidR="0097569B" w:rsidRPr="0070321C" w:rsidRDefault="0097569B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ay: &lt; 0.0001</w:t>
            </w:r>
          </w:p>
          <w:p w:rsidR="0097569B" w:rsidRPr="0070321C" w:rsidRDefault="0097569B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0.0488</w:t>
            </w:r>
          </w:p>
          <w:p w:rsidR="0097569B" w:rsidRPr="0070321C" w:rsidRDefault="00A22FA5" w:rsidP="0097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</w:t>
            </w:r>
            <w:r w:rsidR="0097569B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: 0.0141</w:t>
            </w:r>
          </w:p>
        </w:tc>
      </w:tr>
      <w:tr w:rsidR="00465D34" w:rsidRPr="00FA6467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12" w:space="0" w:color="767171" w:themeColor="background2" w:themeShade="80"/>
            </w:tcBorders>
          </w:tcPr>
          <w:p w:rsidR="003437FA" w:rsidRPr="0070321C" w:rsidRDefault="00304356" w:rsidP="00343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5A</w:t>
            </w:r>
          </w:p>
        </w:tc>
        <w:tc>
          <w:tcPr>
            <w:tcW w:w="11957" w:type="dxa"/>
            <w:tcBorders>
              <w:top w:val="single" w:sz="12" w:space="0" w:color="767171" w:themeColor="background2" w:themeShade="80"/>
            </w:tcBorders>
          </w:tcPr>
          <w:p w:rsidR="009C74E3" w:rsidRPr="0070321C" w:rsidRDefault="00D57FE4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Target quadrant – opposite quadrant: </w:t>
            </w:r>
            <w:r w:rsidR="00A22FA5" w:rsidRPr="0070321C">
              <w:rPr>
                <w:rFonts w:cstheme="minorHAnsi"/>
                <w:sz w:val="18"/>
                <w:szCs w:val="18"/>
                <w:lang w:val="en-US"/>
              </w:rPr>
              <w:t xml:space="preserve">8 wks ND *, </w:t>
            </w:r>
            <w:r w:rsidR="009C74E3" w:rsidRPr="0070321C">
              <w:rPr>
                <w:rFonts w:cstheme="minorHAnsi"/>
                <w:sz w:val="18"/>
                <w:szCs w:val="18"/>
                <w:lang w:val="en-US"/>
              </w:rPr>
              <w:t>4 wks HFD + 4 wks ND ***</w:t>
            </w:r>
          </w:p>
          <w:p w:rsidR="009C74E3" w:rsidRPr="0070321C" w:rsidRDefault="009C74E3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C74E3" w:rsidRPr="0070321C" w:rsidRDefault="009C74E3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C74E3" w:rsidRPr="0070321C" w:rsidRDefault="009C74E3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arget quadrant – opposite quadrant: 16 wks ND ****, 4 wks HFD + 12 wks ND ****, 12 wks HFD + 4 wks ND ***</w:t>
            </w:r>
          </w:p>
          <w:p w:rsidR="009C74E3" w:rsidRPr="0070321C" w:rsidRDefault="009C74E3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C74E3" w:rsidRPr="0070321C" w:rsidRDefault="009C74E3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C74E3" w:rsidRPr="0070321C" w:rsidRDefault="009E62F3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63B80">
              <w:rPr>
                <w:noProof/>
                <w:lang w:val="en-IN" w:eastAsia="en-IN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65408" behindDoc="1" locked="0" layoutInCell="1" allowOverlap="1" wp14:anchorId="01EBF936" wp14:editId="54C42DCF">
                      <wp:simplePos x="0" y="0"/>
                      <wp:positionH relativeFrom="column">
                        <wp:posOffset>-820791</wp:posOffset>
                      </wp:positionH>
                      <wp:positionV relativeFrom="paragraph">
                        <wp:posOffset>-54610</wp:posOffset>
                      </wp:positionV>
                      <wp:extent cx="380365" cy="6694998"/>
                      <wp:effectExtent l="0" t="0" r="635" b="0"/>
                      <wp:wrapNone/>
                      <wp:docPr id="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0365" cy="669499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36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37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38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39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40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41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42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43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300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44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45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46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47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48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49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50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51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52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53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54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55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56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57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58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59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60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61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62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63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64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65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66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67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68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69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70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71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72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73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74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300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75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76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300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77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78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79</w:t>
                                  </w:r>
                                </w:p>
                                <w:p w:rsidR="00FA6467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9E62F3">
                                    <w:rPr>
                                      <w:sz w:val="16"/>
                                    </w:rPr>
                                    <w:t>180</w:t>
                                  </w:r>
                                </w:p>
                                <w:p w:rsidR="00FA6467" w:rsidRPr="009E62F3" w:rsidRDefault="00FA6467" w:rsidP="009E62F3">
                                  <w:pPr>
                                    <w:spacing w:after="0" w:line="276" w:lineRule="auto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8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01EBF936" id="_x0000_s1029" type="#_x0000_t202" style="position:absolute;margin-left:-64.65pt;margin-top:-4.3pt;width:29.95pt;height:527.1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" stroked="f">
                      <v:textbox>
                        <w:txbxContent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36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37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38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39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40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41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42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43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300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44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45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46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47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48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49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50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51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52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53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54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55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56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57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58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59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60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61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62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63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64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65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66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67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68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69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70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71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72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73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74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300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75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76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300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77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78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79</w:t>
                            </w:r>
                          </w:p>
                          <w:p w:rsidR="00FA6467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80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8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C74E3" w:rsidRPr="0070321C">
              <w:rPr>
                <w:rFonts w:cstheme="minorHAnsi"/>
                <w:sz w:val="18"/>
                <w:szCs w:val="18"/>
                <w:lang w:val="en-US"/>
              </w:rPr>
              <w:t xml:space="preserve">Target quadrant – opposite quadrant: </w:t>
            </w:r>
            <w:r w:rsidR="00D57FE4" w:rsidRPr="0070321C">
              <w:rPr>
                <w:rFonts w:cstheme="minorHAnsi"/>
                <w:sz w:val="18"/>
                <w:szCs w:val="18"/>
                <w:lang w:val="en-US"/>
              </w:rPr>
              <w:t>24 wks ND ****, 12 wks HFD + 12 wks ND</w:t>
            </w:r>
            <w:r w:rsidR="009C74E3" w:rsidRPr="0070321C">
              <w:rPr>
                <w:rFonts w:cstheme="minorHAnsi"/>
                <w:sz w:val="18"/>
                <w:szCs w:val="18"/>
                <w:lang w:val="en-US"/>
              </w:rPr>
              <w:t xml:space="preserve"> ***, 24 wks HFD ****</w:t>
            </w:r>
          </w:p>
          <w:p w:rsidR="009C74E3" w:rsidRPr="0070321C" w:rsidRDefault="009C74E3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C74E3" w:rsidRPr="0070321C" w:rsidRDefault="009C74E3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D57FE4" w:rsidRPr="0070321C" w:rsidRDefault="009C74E3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Target quadrant – opposite quadrant: </w:t>
            </w:r>
            <w:r w:rsidR="00D57FE4" w:rsidRPr="0070321C">
              <w:rPr>
                <w:rFonts w:cstheme="minorHAnsi"/>
                <w:sz w:val="18"/>
                <w:szCs w:val="18"/>
                <w:lang w:val="en-US"/>
              </w:rPr>
              <w:t>28 wks ND ****, 24 wks HFD + 4 wks ND ****</w:t>
            </w:r>
          </w:p>
          <w:p w:rsidR="009C74E3" w:rsidRPr="0070321C" w:rsidRDefault="009C74E3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A22FA5" w:rsidRPr="0070321C" w:rsidRDefault="00A22FA5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A22FA5" w:rsidRPr="0070321C" w:rsidRDefault="00A22FA5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arget quadrant: 8 wks ND vs. 28 wks ND *</w:t>
            </w:r>
          </w:p>
          <w:p w:rsidR="00A22FA5" w:rsidRPr="0070321C" w:rsidRDefault="00A22FA5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A22FA5" w:rsidRPr="0070321C" w:rsidRDefault="00A22FA5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A22FA5" w:rsidRPr="0070321C" w:rsidRDefault="00A22FA5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arget quadrant: 4 wks HFD + 4 wks ND vs. 24 wks HFD + 4 wks ND ***</w:t>
            </w:r>
          </w:p>
          <w:p w:rsidR="00A22FA5" w:rsidRPr="0070321C" w:rsidRDefault="00A22FA5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pposite quadrant: 4 wks HFD + 4 wks ND vs. 24 wks HFD + 4 wks ND *</w:t>
            </w:r>
          </w:p>
        </w:tc>
        <w:tc>
          <w:tcPr>
            <w:tcW w:w="1691" w:type="dxa"/>
            <w:tcBorders>
              <w:top w:val="single" w:sz="12" w:space="0" w:color="767171" w:themeColor="background2" w:themeShade="80"/>
            </w:tcBorders>
          </w:tcPr>
          <w:p w:rsidR="003437FA" w:rsidRPr="0070321C" w:rsidRDefault="00D57FE4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lastRenderedPageBreak/>
              <w:t>Two-way ANOVA</w:t>
            </w:r>
          </w:p>
          <w:p w:rsidR="00A22FA5" w:rsidRPr="0070321C" w:rsidRDefault="00A22FA5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9C74E3" w:rsidRPr="0070321C" w:rsidRDefault="009C74E3" w:rsidP="009C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A22FA5" w:rsidRPr="0070321C" w:rsidRDefault="00A22FA5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wo-way ANOVA</w:t>
            </w:r>
          </w:p>
          <w:p w:rsidR="00A22FA5" w:rsidRPr="0070321C" w:rsidRDefault="00A22FA5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</w:pPr>
          </w:p>
          <w:p w:rsidR="00A22FA5" w:rsidRPr="0070321C" w:rsidRDefault="00A22FA5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</w:pPr>
          </w:p>
          <w:p w:rsidR="009C74E3" w:rsidRPr="0070321C" w:rsidRDefault="009C74E3" w:rsidP="009C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Two-way ANOVA</w:t>
            </w:r>
          </w:p>
          <w:p w:rsidR="009C74E3" w:rsidRPr="0070321C" w:rsidRDefault="009C74E3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</w:pPr>
          </w:p>
          <w:p w:rsidR="009C74E3" w:rsidRPr="0070321C" w:rsidRDefault="009C74E3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</w:pPr>
          </w:p>
          <w:p w:rsidR="009C74E3" w:rsidRPr="0070321C" w:rsidRDefault="009C74E3" w:rsidP="009C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wo-way ANOVA</w:t>
            </w:r>
          </w:p>
          <w:p w:rsidR="009C74E3" w:rsidRPr="0070321C" w:rsidRDefault="009C74E3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</w:pPr>
          </w:p>
          <w:p w:rsidR="009C74E3" w:rsidRPr="0070321C" w:rsidRDefault="009C74E3" w:rsidP="009C74E3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</w:pPr>
          </w:p>
          <w:p w:rsidR="00382D18" w:rsidRPr="0070321C" w:rsidRDefault="00382D18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  <w:p w:rsidR="00382D18" w:rsidRPr="0070321C" w:rsidRDefault="00382D18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382D18" w:rsidRPr="0070321C" w:rsidRDefault="00382D18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</w:p>
          <w:p w:rsidR="00A22FA5" w:rsidRPr="0070321C" w:rsidRDefault="00A22FA5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  <w:p w:rsidR="00A22FA5" w:rsidRPr="0070321C" w:rsidRDefault="00A22FA5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5" w:type="dxa"/>
            <w:tcBorders>
              <w:top w:val="single" w:sz="12" w:space="0" w:color="767171" w:themeColor="background2" w:themeShade="80"/>
            </w:tcBorders>
          </w:tcPr>
          <w:p w:rsidR="00FA6467" w:rsidRDefault="00FA6467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lastRenderedPageBreak/>
              <w:t>Quadrant: &lt; 0.0001</w:t>
            </w:r>
          </w:p>
          <w:p w:rsidR="003437FA" w:rsidRPr="0070321C" w:rsidRDefault="00D57FE4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 xml:space="preserve">Diet: </w:t>
            </w:r>
            <w:r w:rsidR="009C74E3" w:rsidRPr="0070321C">
              <w:rPr>
                <w:rFonts w:cstheme="minorHAnsi"/>
                <w:sz w:val="18"/>
                <w:szCs w:val="18"/>
              </w:rPr>
              <w:t>ns</w:t>
            </w:r>
          </w:p>
          <w:p w:rsidR="00D57FE4" w:rsidRPr="0070321C" w:rsidRDefault="00A22FA5" w:rsidP="009C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>Interaction</w:t>
            </w:r>
            <w:r w:rsidR="00D57FE4" w:rsidRPr="0070321C">
              <w:rPr>
                <w:rFonts w:cstheme="minorHAnsi"/>
                <w:sz w:val="18"/>
                <w:szCs w:val="18"/>
              </w:rPr>
              <w:t xml:space="preserve">: </w:t>
            </w:r>
            <w:r w:rsidR="009C74E3" w:rsidRPr="0070321C">
              <w:rPr>
                <w:rFonts w:cstheme="minorHAnsi"/>
                <w:sz w:val="18"/>
                <w:szCs w:val="18"/>
              </w:rPr>
              <w:t>ns</w:t>
            </w:r>
          </w:p>
          <w:p w:rsidR="00A22FA5" w:rsidRPr="0070321C" w:rsidRDefault="009C74E3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</w:rPr>
              <w:t>Diet</w:t>
            </w:r>
            <w:r w:rsidR="00A22FA5" w:rsidRPr="0070321C">
              <w:rPr>
                <w:rFonts w:cstheme="minorHAnsi"/>
                <w:color w:val="000000" w:themeColor="text1"/>
                <w:sz w:val="18"/>
                <w:szCs w:val="18"/>
              </w:rPr>
              <w:t>: ns</w:t>
            </w:r>
          </w:p>
          <w:p w:rsidR="00A22FA5" w:rsidRPr="0070321C" w:rsidRDefault="00A22FA5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</w:rPr>
              <w:t>Quadrant: &lt; 0.0001</w:t>
            </w:r>
          </w:p>
          <w:p w:rsidR="00A22FA5" w:rsidRPr="0070321C" w:rsidRDefault="00A22FA5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</w:rPr>
              <w:t xml:space="preserve">Interaction: </w:t>
            </w:r>
            <w:r w:rsidR="009C74E3" w:rsidRPr="0070321C">
              <w:rPr>
                <w:rFonts w:cstheme="minorHAnsi"/>
                <w:color w:val="000000" w:themeColor="text1"/>
                <w:sz w:val="18"/>
                <w:szCs w:val="18"/>
              </w:rPr>
              <w:t>ns</w:t>
            </w:r>
          </w:p>
          <w:p w:rsidR="00FA6467" w:rsidRPr="0070321C" w:rsidRDefault="00FA6467" w:rsidP="00FA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Quadrant: &lt; 0.0001</w:t>
            </w:r>
          </w:p>
          <w:p w:rsidR="009C74E3" w:rsidRPr="0070321C" w:rsidRDefault="009C74E3" w:rsidP="009C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</w:rPr>
              <w:t>Diet: ns</w:t>
            </w:r>
          </w:p>
          <w:p w:rsidR="009C74E3" w:rsidRPr="0070321C" w:rsidRDefault="009C74E3" w:rsidP="009C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</w:rPr>
              <w:t>Interaction: ns</w:t>
            </w:r>
          </w:p>
          <w:p w:rsidR="009C74E3" w:rsidRPr="0070321C" w:rsidRDefault="009C74E3" w:rsidP="009C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</w:rPr>
              <w:t>Diet: ns</w:t>
            </w:r>
          </w:p>
          <w:p w:rsidR="009C74E3" w:rsidRPr="0070321C" w:rsidRDefault="009C74E3" w:rsidP="009C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</w:rPr>
              <w:t>Quadrant: &lt; 0.0001</w:t>
            </w:r>
          </w:p>
          <w:p w:rsidR="009C74E3" w:rsidRPr="0070321C" w:rsidRDefault="009C74E3" w:rsidP="009C74E3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teraction: ns</w:t>
            </w:r>
          </w:p>
          <w:p w:rsidR="00FA6467" w:rsidRPr="0070321C" w:rsidRDefault="00FA6467" w:rsidP="00FA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Quadrant: &lt; 0.0001</w:t>
            </w:r>
          </w:p>
          <w:p w:rsidR="00382D18" w:rsidRPr="0070321C" w:rsidRDefault="00382D18" w:rsidP="00382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ns</w:t>
            </w:r>
          </w:p>
          <w:p w:rsidR="00382D18" w:rsidRPr="0070321C" w:rsidRDefault="00382D18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: 0.0191</w:t>
            </w:r>
          </w:p>
          <w:p w:rsidR="00FA6467" w:rsidRPr="0070321C" w:rsidRDefault="00FA6467" w:rsidP="00FA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Quadrant: &lt; 0.0001</w:t>
            </w:r>
          </w:p>
          <w:p w:rsidR="00A22FA5" w:rsidRPr="0070321C" w:rsidRDefault="00A22FA5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ns</w:t>
            </w:r>
          </w:p>
          <w:p w:rsidR="00A22FA5" w:rsidRPr="0070321C" w:rsidRDefault="00A22FA5" w:rsidP="00A2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: 0.0021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304356" w:rsidRPr="0070321C" w:rsidRDefault="001954C4" w:rsidP="00343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lastRenderedPageBreak/>
              <w:t>5C</w:t>
            </w:r>
          </w:p>
        </w:tc>
        <w:tc>
          <w:tcPr>
            <w:tcW w:w="11957" w:type="dxa"/>
          </w:tcPr>
          <w:p w:rsidR="00B110E9" w:rsidRPr="0070321C" w:rsidRDefault="00B110E9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 **, 12 wks HFD + 12 wks ND vs. 24 wks HFD ***</w:t>
            </w:r>
          </w:p>
          <w:p w:rsidR="00B110E9" w:rsidRPr="0070321C" w:rsidRDefault="00B110E9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8 wks ND vs. 16 wks ND **, </w:t>
            </w:r>
            <w:r w:rsidR="003525A6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28 wks ND **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*</w:t>
            </w:r>
          </w:p>
          <w:p w:rsidR="00304356" w:rsidRPr="0070321C" w:rsidRDefault="00B110E9" w:rsidP="00B1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4 wks HFD + 4 wks ND vs. 12 wks HFD + 4 wks ND **, </w:t>
            </w:r>
            <w:r w:rsidR="003525A6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D vs. 24 wks HFD + 4 wks ND **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</w:p>
        </w:tc>
        <w:tc>
          <w:tcPr>
            <w:tcW w:w="1691" w:type="dxa"/>
          </w:tcPr>
          <w:p w:rsidR="00304356" w:rsidRPr="0070321C" w:rsidRDefault="001954C4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</w:p>
          <w:p w:rsidR="00B110E9" w:rsidRPr="0070321C" w:rsidRDefault="00B110E9" w:rsidP="0019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Kruskal-Wallis test</w:t>
            </w:r>
          </w:p>
          <w:p w:rsidR="00B110E9" w:rsidRPr="0070321C" w:rsidRDefault="00B110E9" w:rsidP="0019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 ANOVA</w:t>
            </w:r>
          </w:p>
        </w:tc>
        <w:tc>
          <w:tcPr>
            <w:tcW w:w="1805" w:type="dxa"/>
          </w:tcPr>
          <w:p w:rsidR="00304356" w:rsidRPr="0070321C" w:rsidRDefault="00B110E9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006</w:t>
            </w:r>
          </w:p>
          <w:p w:rsidR="00B110E9" w:rsidRPr="0070321C" w:rsidRDefault="00B110E9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02</w:t>
            </w:r>
          </w:p>
          <w:p w:rsidR="00B110E9" w:rsidRPr="0070321C" w:rsidRDefault="00B110E9" w:rsidP="00343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02</w:t>
            </w:r>
          </w:p>
        </w:tc>
      </w:tr>
      <w:tr w:rsidR="00465D34" w:rsidRPr="00CF6E13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12" w:space="0" w:color="767171" w:themeColor="background2" w:themeShade="80"/>
            </w:tcBorders>
          </w:tcPr>
          <w:p w:rsidR="003525A6" w:rsidRPr="0070321C" w:rsidRDefault="003525A6" w:rsidP="003525A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5D</w:t>
            </w:r>
          </w:p>
        </w:tc>
        <w:tc>
          <w:tcPr>
            <w:tcW w:w="11957" w:type="dxa"/>
            <w:tcBorders>
              <w:bottom w:val="single" w:sz="12" w:space="0" w:color="767171" w:themeColor="background2" w:themeShade="80"/>
            </w:tcBorders>
          </w:tcPr>
          <w:p w:rsidR="00A56D95" w:rsidRPr="0070321C" w:rsidRDefault="00A56D95" w:rsidP="0035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6 wks ND vs. 12 wks HFD + 4 wks ND ****, 4 wks HFD + 12 wks ND vs. 12 wks HFD + 4 wks ND ****</w:t>
            </w:r>
          </w:p>
          <w:p w:rsidR="00A56D95" w:rsidRPr="0070321C" w:rsidRDefault="00A56D95" w:rsidP="0035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 ****, 12 wks HFD + 12 wks ND vs. 24 wks HFD ****</w:t>
            </w:r>
          </w:p>
          <w:p w:rsidR="002A191B" w:rsidRPr="0070321C" w:rsidRDefault="002A191B" w:rsidP="0035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8 wks ND vs. 24 wks HFD + 4 wks ND ****</w:t>
            </w:r>
          </w:p>
          <w:p w:rsidR="00A56D95" w:rsidRPr="0070321C" w:rsidRDefault="002A191B" w:rsidP="002A191B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HFD vs. 24 wks HFD + 4 wks ND *</w:t>
            </w:r>
          </w:p>
          <w:p w:rsidR="006414A4" w:rsidRPr="0070321C" w:rsidRDefault="006414A4" w:rsidP="00641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8 wks ND vs. 16 wks ND ***, </w:t>
            </w:r>
            <w:r w:rsidR="003525A6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24 wks ND ***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  <w:r w:rsidR="003525A6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,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28 wks ND **</w:t>
            </w:r>
          </w:p>
          <w:p w:rsidR="006414A4" w:rsidRPr="0070321C" w:rsidRDefault="003525A6" w:rsidP="00641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</w:t>
            </w:r>
            <w:r w:rsidR="006414A4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 vs. 12 wks HFD + 4 wks ND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, </w:t>
            </w:r>
            <w:r w:rsidR="006414A4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24 wks HFD + 4 wks ND ****, 12 wks HFD + 4 wks ND vs. 24 wks HFD + 4 wks ND *</w:t>
            </w:r>
          </w:p>
          <w:p w:rsidR="003525A6" w:rsidRPr="0070321C" w:rsidRDefault="00CF6E13" w:rsidP="00641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12 wks N</w:t>
            </w:r>
            <w:r w:rsidR="006414A4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 vs. 12 wks HFD + 12 wks ND ***</w:t>
            </w:r>
          </w:p>
        </w:tc>
        <w:tc>
          <w:tcPr>
            <w:tcW w:w="1691" w:type="dxa"/>
            <w:tcBorders>
              <w:bottom w:val="single" w:sz="12" w:space="0" w:color="767171" w:themeColor="background2" w:themeShade="80"/>
            </w:tcBorders>
          </w:tcPr>
          <w:p w:rsidR="003525A6" w:rsidRPr="0070321C" w:rsidRDefault="003525A6" w:rsidP="0035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</w:p>
          <w:p w:rsidR="00A56D95" w:rsidRPr="0070321C" w:rsidRDefault="00A56D95" w:rsidP="00A56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Welch-ANOVA</w:t>
            </w:r>
          </w:p>
          <w:p w:rsidR="002A191B" w:rsidRPr="0070321C" w:rsidRDefault="002A191B" w:rsidP="0035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Unpaired t test</w:t>
            </w:r>
          </w:p>
          <w:p w:rsidR="00A56D95" w:rsidRPr="0070321C" w:rsidRDefault="002A191B" w:rsidP="002A191B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Unpaired t test</w:t>
            </w:r>
          </w:p>
          <w:p w:rsidR="002A191B" w:rsidRPr="0070321C" w:rsidRDefault="002A191B" w:rsidP="002A1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 ANOVA</w:t>
            </w:r>
          </w:p>
          <w:p w:rsidR="006414A4" w:rsidRPr="0070321C" w:rsidRDefault="006414A4" w:rsidP="00641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 ANOVA</w:t>
            </w:r>
          </w:p>
          <w:p w:rsidR="002A191B" w:rsidRPr="0070321C" w:rsidRDefault="006414A4" w:rsidP="0035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Unpaired t test</w:t>
            </w:r>
          </w:p>
        </w:tc>
        <w:tc>
          <w:tcPr>
            <w:tcW w:w="1805" w:type="dxa"/>
            <w:tcBorders>
              <w:bottom w:val="single" w:sz="12" w:space="0" w:color="767171" w:themeColor="background2" w:themeShade="80"/>
            </w:tcBorders>
          </w:tcPr>
          <w:p w:rsidR="003525A6" w:rsidRPr="0070321C" w:rsidRDefault="003525A6" w:rsidP="0035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A56D95" w:rsidRPr="0070321C" w:rsidRDefault="00A56D95" w:rsidP="0035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2A191B" w:rsidRPr="0070321C" w:rsidRDefault="002A191B" w:rsidP="0035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&lt; 0.0001</w:t>
            </w:r>
          </w:p>
          <w:p w:rsidR="002A191B" w:rsidRPr="0070321C" w:rsidRDefault="002A191B" w:rsidP="002A191B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268</w:t>
            </w:r>
          </w:p>
          <w:p w:rsidR="002A191B" w:rsidRPr="0070321C" w:rsidRDefault="002A191B" w:rsidP="002A1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  <w:p w:rsidR="006414A4" w:rsidRPr="0070321C" w:rsidRDefault="006414A4" w:rsidP="00641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  <w:p w:rsidR="002A191B" w:rsidRPr="0070321C" w:rsidRDefault="006414A4" w:rsidP="0035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01</w:t>
            </w:r>
          </w:p>
        </w:tc>
      </w:tr>
      <w:tr w:rsidR="00465D34" w:rsidRPr="0065677E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767171" w:themeColor="background2" w:themeShade="80"/>
            </w:tcBorders>
          </w:tcPr>
          <w:p w:rsidR="00C7296E" w:rsidRPr="0070321C" w:rsidRDefault="00C7296E" w:rsidP="00C7296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6A</w:t>
            </w:r>
          </w:p>
        </w:tc>
        <w:tc>
          <w:tcPr>
            <w:tcW w:w="11957" w:type="dxa"/>
            <w:tcBorders>
              <w:top w:val="single" w:sz="4" w:space="0" w:color="767171" w:themeColor="background2" w:themeShade="80"/>
            </w:tcBorders>
          </w:tcPr>
          <w:p w:rsidR="00FA1A69" w:rsidRPr="0070321C" w:rsidRDefault="00B0600A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arget quadrant – opposite qua</w:t>
            </w:r>
            <w:r w:rsidR="00FA1A69" w:rsidRPr="0070321C">
              <w:rPr>
                <w:rFonts w:cstheme="minorHAnsi"/>
                <w:sz w:val="18"/>
                <w:szCs w:val="18"/>
                <w:lang w:val="en-US"/>
              </w:rPr>
              <w:t>drant: 4 wks HFD + 4 wks ND **</w:t>
            </w: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arget quadrant – opposite quadrant: 16 wks ND **, 4 wks HFD + 12 wks ND ***, 12 wks HFD + 4 wks ND **</w:t>
            </w: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Target quadrant – opposite quadrant: </w:t>
            </w:r>
            <w:r w:rsidR="00B0600A" w:rsidRPr="0070321C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4 wks ND ****, 24 wks HFD ****</w:t>
            </w:r>
          </w:p>
          <w:p w:rsidR="00FA1A69" w:rsidRPr="0070321C" w:rsidRDefault="00FA1A69" w:rsidP="00FA1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arget quadrant: 24 wks ND vs. 24 wks HFD ***, 12 wks HFD + 12 wks ND vs. 24 wks HFD ****</w:t>
            </w: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pposite quadrant: 24 wks ND vs. 24 wks HFD **, 12 wks HFD + 12 wks ND vs. 24 wks HFD **</w:t>
            </w:r>
          </w:p>
          <w:p w:rsidR="00B0600A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Target quadrant – opposite quadrant: </w:t>
            </w:r>
            <w:r w:rsidR="00B0600A" w:rsidRPr="0070321C">
              <w:rPr>
                <w:rFonts w:cstheme="minorHAnsi"/>
                <w:sz w:val="18"/>
                <w:szCs w:val="18"/>
                <w:lang w:val="en-US"/>
              </w:rPr>
              <w:t>28 wks ND **, 24 wks HFD + 4 wks ND **</w:t>
            </w:r>
          </w:p>
          <w:p w:rsidR="00B0600A" w:rsidRPr="0070321C" w:rsidRDefault="00B0600A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B0600A" w:rsidRPr="0070321C" w:rsidRDefault="00B0600A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B0600A" w:rsidRPr="0070321C" w:rsidRDefault="00B0600A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Target quadrant: </w:t>
            </w:r>
            <w:r w:rsidR="00297029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4 wks HFD + 4 wks ND vs. 12 wks HFD + 4 wks ND **,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D vs. 24 wks HFD + 4 wks ND *</w:t>
            </w:r>
            <w:r w:rsidR="00297029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</w:p>
          <w:p w:rsidR="00C7296E" w:rsidRPr="0070321C" w:rsidRDefault="00C7296E" w:rsidP="00081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91" w:type="dxa"/>
            <w:tcBorders>
              <w:top w:val="single" w:sz="4" w:space="0" w:color="767171" w:themeColor="background2" w:themeShade="80"/>
            </w:tcBorders>
          </w:tcPr>
          <w:p w:rsidR="00B0600A" w:rsidRPr="0070321C" w:rsidRDefault="00B0600A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B0600A" w:rsidRPr="0070321C" w:rsidRDefault="00B0600A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B0600A" w:rsidRPr="0070321C" w:rsidRDefault="00B0600A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B0600A" w:rsidRPr="0070321C" w:rsidRDefault="00B0600A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B0600A" w:rsidRPr="0070321C" w:rsidRDefault="00B0600A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FA1A69" w:rsidRPr="0070321C" w:rsidRDefault="00FA1A69" w:rsidP="00FA1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FA1A69" w:rsidRPr="0070321C" w:rsidRDefault="00FA1A69" w:rsidP="00FA1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Two-way ANOVA</w:t>
            </w:r>
          </w:p>
          <w:p w:rsidR="00FA1A69" w:rsidRPr="0070321C" w:rsidRDefault="00FA1A69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B0600A" w:rsidRPr="0070321C" w:rsidRDefault="00B0600A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:rsidR="00B0600A" w:rsidRPr="0070321C" w:rsidRDefault="00B0600A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Two-way ANOVA</w:t>
            </w:r>
          </w:p>
          <w:p w:rsidR="00C7296E" w:rsidRPr="0070321C" w:rsidRDefault="00C7296E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767171" w:themeColor="background2" w:themeShade="80"/>
            </w:tcBorders>
          </w:tcPr>
          <w:p w:rsidR="00FA6467" w:rsidRPr="0070321C" w:rsidRDefault="00FA6467" w:rsidP="00FA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>Quadrant: 0.0007</w:t>
            </w:r>
          </w:p>
          <w:p w:rsidR="00C7296E" w:rsidRPr="0070321C" w:rsidRDefault="00C7296E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 xml:space="preserve">Diet: </w:t>
            </w:r>
            <w:r w:rsidR="00FA1A69" w:rsidRPr="0070321C">
              <w:rPr>
                <w:rFonts w:cstheme="minorHAnsi"/>
                <w:sz w:val="18"/>
                <w:szCs w:val="18"/>
              </w:rPr>
              <w:t>ns</w:t>
            </w:r>
          </w:p>
          <w:p w:rsidR="00C7296E" w:rsidRPr="0070321C" w:rsidRDefault="00B0600A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>Interaction</w:t>
            </w:r>
            <w:r w:rsidR="00C7296E" w:rsidRPr="0070321C">
              <w:rPr>
                <w:rFonts w:cstheme="minorHAnsi"/>
                <w:sz w:val="18"/>
                <w:szCs w:val="18"/>
              </w:rPr>
              <w:t xml:space="preserve">: </w:t>
            </w:r>
            <w:r w:rsidR="00FA1A69" w:rsidRPr="0070321C">
              <w:rPr>
                <w:rFonts w:cstheme="minorHAnsi"/>
                <w:sz w:val="18"/>
                <w:szCs w:val="18"/>
              </w:rPr>
              <w:t>ns</w:t>
            </w:r>
          </w:p>
          <w:p w:rsidR="00FA6467" w:rsidRPr="0070321C" w:rsidRDefault="00FA6467" w:rsidP="00FA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>Quadrant: &lt; 0.0001</w:t>
            </w:r>
          </w:p>
          <w:p w:rsidR="00B0600A" w:rsidRPr="0070321C" w:rsidRDefault="00B0600A" w:rsidP="00B0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>Diet: ns</w:t>
            </w:r>
          </w:p>
          <w:p w:rsidR="00B0600A" w:rsidRPr="0070321C" w:rsidRDefault="00B0600A" w:rsidP="00FA1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 xml:space="preserve">Interaction: </w:t>
            </w:r>
            <w:r w:rsidR="00FA1A69" w:rsidRPr="0070321C">
              <w:rPr>
                <w:rFonts w:cstheme="minorHAnsi"/>
                <w:sz w:val="18"/>
                <w:szCs w:val="18"/>
              </w:rPr>
              <w:t>ns</w:t>
            </w:r>
          </w:p>
          <w:p w:rsidR="00FA6467" w:rsidRPr="0070321C" w:rsidRDefault="00FA6467" w:rsidP="00FA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>Quadrant: &lt; 0.0001</w:t>
            </w:r>
          </w:p>
          <w:p w:rsidR="00FA1A69" w:rsidRPr="0070321C" w:rsidRDefault="00FA1A69" w:rsidP="00FA1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>Diet: ns</w:t>
            </w:r>
          </w:p>
          <w:p w:rsidR="00FA1A69" w:rsidRPr="0070321C" w:rsidRDefault="00FA1A69" w:rsidP="00FA1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>Interaction: &lt; 0.0001</w:t>
            </w:r>
          </w:p>
          <w:p w:rsidR="00FA6467" w:rsidRPr="0070321C" w:rsidRDefault="00FA6467" w:rsidP="00FA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>Quadrant: &lt; 0.0001</w:t>
            </w:r>
          </w:p>
          <w:p w:rsidR="00FA1A69" w:rsidRPr="0070321C" w:rsidRDefault="00FA1A69" w:rsidP="00FA1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0321C">
              <w:rPr>
                <w:rFonts w:cstheme="minorHAnsi"/>
                <w:sz w:val="18"/>
                <w:szCs w:val="18"/>
              </w:rPr>
              <w:t>Diet: ns</w:t>
            </w:r>
          </w:p>
          <w:p w:rsidR="00FA1A69" w:rsidRPr="00FA6467" w:rsidRDefault="00FA1A69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6467">
              <w:rPr>
                <w:rFonts w:cstheme="minorHAnsi"/>
                <w:sz w:val="18"/>
                <w:szCs w:val="18"/>
              </w:rPr>
              <w:t>Interaction: ns</w:t>
            </w:r>
          </w:p>
          <w:p w:rsidR="00FA6467" w:rsidRPr="00FA6467" w:rsidRDefault="00FA6467" w:rsidP="00FA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</w:rPr>
            </w:pPr>
            <w:r w:rsidRPr="00FA6467">
              <w:rPr>
                <w:rFonts w:cstheme="minorHAnsi"/>
                <w:color w:val="767171" w:themeColor="background2" w:themeShade="80"/>
                <w:sz w:val="18"/>
                <w:szCs w:val="18"/>
              </w:rPr>
              <w:t>Quadrant: &lt; 0.0001</w:t>
            </w:r>
          </w:p>
          <w:p w:rsidR="00297029" w:rsidRPr="0070321C" w:rsidRDefault="00297029" w:rsidP="0029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ge: ns</w:t>
            </w:r>
          </w:p>
          <w:p w:rsidR="00297029" w:rsidRPr="0070321C" w:rsidRDefault="00297029" w:rsidP="0029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Interaction</w:t>
            </w:r>
            <w:r w:rsidR="003266EC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: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153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999999" w:themeColor="text1" w:themeTint="66"/>
            </w:tcBorders>
          </w:tcPr>
          <w:p w:rsidR="00C7296E" w:rsidRPr="0070321C" w:rsidRDefault="00C7296E" w:rsidP="00C7296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6C</w:t>
            </w:r>
          </w:p>
        </w:tc>
        <w:tc>
          <w:tcPr>
            <w:tcW w:w="11957" w:type="dxa"/>
            <w:tcBorders>
              <w:bottom w:val="single" w:sz="4" w:space="0" w:color="999999" w:themeColor="text1" w:themeTint="66"/>
            </w:tcBorders>
          </w:tcPr>
          <w:p w:rsidR="00A04E65" w:rsidRPr="0070321C" w:rsidRDefault="00A04E65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 **, 12 wks HFD + 12 wks ND vs. 24 wks HFD *</w:t>
            </w:r>
          </w:p>
          <w:p w:rsidR="00A04E65" w:rsidRPr="0070321C" w:rsidRDefault="000817C9" w:rsidP="0086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8 wks ND vs. 16, 28 wks ND ****, </w:t>
            </w:r>
            <w:r w:rsidR="00A04E65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24 wks ND *, 16 wks ND vs. 24 wks ND **, 24 wks ND vs. 28 wks ND **</w:t>
            </w:r>
          </w:p>
          <w:p w:rsidR="00C7296E" w:rsidRPr="0070321C" w:rsidRDefault="000817C9" w:rsidP="00A0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D vs. 12 wks HFD + 4 wks ND **</w:t>
            </w:r>
            <w:r w:rsidR="00A04E65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*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, </w:t>
            </w:r>
            <w:r w:rsidR="00864869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D</w:t>
            </w:r>
            <w:r w:rsidR="00A04E65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vs. 24 wks HFD + 4 wks ND ****</w:t>
            </w:r>
          </w:p>
        </w:tc>
        <w:tc>
          <w:tcPr>
            <w:tcW w:w="1691" w:type="dxa"/>
            <w:tcBorders>
              <w:bottom w:val="single" w:sz="4" w:space="0" w:color="999999" w:themeColor="text1" w:themeTint="66"/>
            </w:tcBorders>
          </w:tcPr>
          <w:p w:rsidR="00C7296E" w:rsidRPr="0070321C" w:rsidRDefault="00C7296E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</w:p>
          <w:p w:rsidR="00A04E65" w:rsidRPr="0070321C" w:rsidRDefault="00A04E65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  <w:t>One-way ANOVA</w:t>
            </w:r>
          </w:p>
          <w:p w:rsidR="00A04E65" w:rsidRPr="0070321C" w:rsidRDefault="00A04E65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  <w:t>One-way ANOVA</w:t>
            </w:r>
          </w:p>
        </w:tc>
        <w:tc>
          <w:tcPr>
            <w:tcW w:w="1805" w:type="dxa"/>
            <w:tcBorders>
              <w:bottom w:val="single" w:sz="4" w:space="0" w:color="999999" w:themeColor="text1" w:themeTint="66"/>
            </w:tcBorders>
          </w:tcPr>
          <w:p w:rsidR="00C7296E" w:rsidRPr="0070321C" w:rsidRDefault="00A04E65" w:rsidP="00D634EF">
            <w:pPr>
              <w:pBdr>
                <w:bottom w:val="single" w:sz="4" w:space="1" w:color="767171" w:themeColor="background2" w:themeShade="8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016</w:t>
            </w:r>
          </w:p>
          <w:p w:rsidR="00A04E65" w:rsidRPr="0070321C" w:rsidRDefault="00A04E65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  <w:t>&lt; 0.0001</w:t>
            </w:r>
          </w:p>
          <w:p w:rsidR="00A04E65" w:rsidRPr="0070321C" w:rsidRDefault="00A04E65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404040" w:themeColor="text1" w:themeTint="BF"/>
                <w:sz w:val="18"/>
                <w:szCs w:val="18"/>
                <w:lang w:val="en-US"/>
              </w:rPr>
              <w:t>&lt; 0.0001</w:t>
            </w:r>
          </w:p>
        </w:tc>
      </w:tr>
      <w:tr w:rsidR="00465D34" w:rsidRPr="00A04E65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999999" w:themeColor="text1" w:themeTint="66"/>
            </w:tcBorders>
          </w:tcPr>
          <w:p w:rsidR="00A04E65" w:rsidRPr="0070321C" w:rsidRDefault="00A04E65" w:rsidP="00C7296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6D</w:t>
            </w:r>
          </w:p>
        </w:tc>
        <w:tc>
          <w:tcPr>
            <w:tcW w:w="11957" w:type="dxa"/>
            <w:tcBorders>
              <w:bottom w:val="single" w:sz="4" w:space="0" w:color="999999" w:themeColor="text1" w:themeTint="66"/>
            </w:tcBorders>
          </w:tcPr>
          <w:p w:rsidR="00A04E65" w:rsidRPr="0070321C" w:rsidRDefault="00A04E65" w:rsidP="0086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bookmarkStart w:id="3" w:name="OLE_LINK2"/>
            <w:r w:rsidRPr="0070321C">
              <w:rPr>
                <w:rFonts w:cstheme="minorHAnsi"/>
                <w:sz w:val="18"/>
                <w:szCs w:val="18"/>
                <w:lang w:val="en-US"/>
              </w:rPr>
              <w:t>16 wks ND vs. 12 wks HFD + 4 wks ND *, 4 wks HFD + 12 wks ND vs. 12 wks HFD + 4 wks ND *</w:t>
            </w:r>
            <w:bookmarkEnd w:id="3"/>
          </w:p>
        </w:tc>
        <w:tc>
          <w:tcPr>
            <w:tcW w:w="1691" w:type="dxa"/>
            <w:tcBorders>
              <w:bottom w:val="single" w:sz="4" w:space="0" w:color="999999" w:themeColor="text1" w:themeTint="66"/>
            </w:tcBorders>
          </w:tcPr>
          <w:p w:rsidR="00A04E65" w:rsidRPr="0070321C" w:rsidRDefault="00A04E65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Kruskal-Wallis test</w:t>
            </w:r>
          </w:p>
        </w:tc>
        <w:tc>
          <w:tcPr>
            <w:tcW w:w="1805" w:type="dxa"/>
            <w:tcBorders>
              <w:bottom w:val="single" w:sz="4" w:space="0" w:color="999999" w:themeColor="text1" w:themeTint="66"/>
            </w:tcBorders>
          </w:tcPr>
          <w:p w:rsidR="00A04E65" w:rsidRPr="0070321C" w:rsidRDefault="00A04E65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164</w:t>
            </w:r>
          </w:p>
        </w:tc>
      </w:tr>
      <w:tr w:rsidR="00465D34" w:rsidRPr="00A04E65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12" w:space="0" w:color="767171" w:themeColor="background2" w:themeShade="80"/>
            </w:tcBorders>
          </w:tcPr>
          <w:p w:rsidR="00C7296E" w:rsidRPr="0070321C" w:rsidRDefault="00C7296E" w:rsidP="00C7296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6E</w:t>
            </w:r>
          </w:p>
        </w:tc>
        <w:tc>
          <w:tcPr>
            <w:tcW w:w="11957" w:type="dxa"/>
            <w:tcBorders>
              <w:bottom w:val="single" w:sz="12" w:space="0" w:color="767171" w:themeColor="background2" w:themeShade="80"/>
            </w:tcBorders>
          </w:tcPr>
          <w:p w:rsidR="00C7296E" w:rsidRPr="0070321C" w:rsidRDefault="00A04E65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16 wks ND vs. 12 wks HFD + 4 wks ND *, 4 wks HFD + 12 wks ND vs. 12 wks HFD + 4 wks ND **</w:t>
            </w:r>
          </w:p>
        </w:tc>
        <w:tc>
          <w:tcPr>
            <w:tcW w:w="1691" w:type="dxa"/>
            <w:tcBorders>
              <w:bottom w:val="single" w:sz="12" w:space="0" w:color="767171" w:themeColor="background2" w:themeShade="80"/>
            </w:tcBorders>
          </w:tcPr>
          <w:p w:rsidR="00C7296E" w:rsidRPr="0070321C" w:rsidRDefault="00A04E65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Kruskal-Wallis test</w:t>
            </w:r>
          </w:p>
        </w:tc>
        <w:tc>
          <w:tcPr>
            <w:tcW w:w="1805" w:type="dxa"/>
            <w:tcBorders>
              <w:bottom w:val="single" w:sz="12" w:space="0" w:color="767171" w:themeColor="background2" w:themeShade="80"/>
            </w:tcBorders>
          </w:tcPr>
          <w:p w:rsidR="00C7296E" w:rsidRPr="0070321C" w:rsidRDefault="00A04E65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052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12" w:space="0" w:color="767171" w:themeColor="background2" w:themeShade="80"/>
            </w:tcBorders>
          </w:tcPr>
          <w:p w:rsidR="00C7296E" w:rsidRPr="0070321C" w:rsidRDefault="00745FF9" w:rsidP="00C7296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7B</w:t>
            </w:r>
          </w:p>
        </w:tc>
        <w:tc>
          <w:tcPr>
            <w:tcW w:w="11957" w:type="dxa"/>
            <w:tcBorders>
              <w:top w:val="single" w:sz="12" w:space="0" w:color="767171" w:themeColor="background2" w:themeShade="80"/>
            </w:tcBorders>
          </w:tcPr>
          <w:p w:rsidR="004A7182" w:rsidRPr="0070321C" w:rsidRDefault="004A7182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 **</w:t>
            </w:r>
          </w:p>
          <w:p w:rsidR="00C7296E" w:rsidRPr="0070321C" w:rsidRDefault="00745FF9" w:rsidP="004A7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24 wks HFD vs. </w:t>
            </w:r>
            <w:r w:rsidR="004A7182" w:rsidRPr="0070321C">
              <w:rPr>
                <w:rFonts w:cstheme="minorHAnsi"/>
                <w:sz w:val="18"/>
                <w:szCs w:val="18"/>
                <w:lang w:val="en-US"/>
              </w:rPr>
              <w:t>24 wks HFD + 4 wks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 ND</w:t>
            </w:r>
            <w:r w:rsidR="004A7182" w:rsidRPr="0070321C">
              <w:rPr>
                <w:rFonts w:cstheme="minorHAnsi"/>
                <w:sz w:val="18"/>
                <w:szCs w:val="18"/>
                <w:lang w:val="en-US"/>
              </w:rPr>
              <w:t xml:space="preserve"> **</w:t>
            </w:r>
          </w:p>
        </w:tc>
        <w:tc>
          <w:tcPr>
            <w:tcW w:w="1691" w:type="dxa"/>
            <w:tcBorders>
              <w:top w:val="single" w:sz="12" w:space="0" w:color="767171" w:themeColor="background2" w:themeShade="80"/>
            </w:tcBorders>
          </w:tcPr>
          <w:p w:rsidR="00C7296E" w:rsidRPr="0070321C" w:rsidRDefault="004A7182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Welch-</w:t>
            </w:r>
            <w:r w:rsidR="00745FF9"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</w:p>
          <w:p w:rsidR="004A7182" w:rsidRPr="0070321C" w:rsidRDefault="004A7182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bookmarkStart w:id="4" w:name="OLE_LINK3"/>
            <w:r w:rsidRPr="0070321C">
              <w:rPr>
                <w:rFonts w:cstheme="minorHAnsi"/>
                <w:sz w:val="18"/>
                <w:szCs w:val="18"/>
                <w:lang w:val="en-US"/>
              </w:rPr>
              <w:t>Unpaired t test</w:t>
            </w:r>
            <w:bookmarkEnd w:id="4"/>
          </w:p>
        </w:tc>
        <w:tc>
          <w:tcPr>
            <w:tcW w:w="1805" w:type="dxa"/>
            <w:tcBorders>
              <w:top w:val="single" w:sz="12" w:space="0" w:color="767171" w:themeColor="background2" w:themeShade="80"/>
            </w:tcBorders>
          </w:tcPr>
          <w:p w:rsidR="00C7296E" w:rsidRPr="0070321C" w:rsidRDefault="004A7182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069</w:t>
            </w:r>
          </w:p>
          <w:p w:rsidR="004A7182" w:rsidRPr="0070321C" w:rsidRDefault="004A7182" w:rsidP="00C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047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999999" w:themeColor="text1" w:themeTint="66"/>
            </w:tcBorders>
          </w:tcPr>
          <w:p w:rsidR="00745FF9" w:rsidRPr="0070321C" w:rsidRDefault="00745FF9" w:rsidP="00745FF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7C</w:t>
            </w:r>
          </w:p>
        </w:tc>
        <w:tc>
          <w:tcPr>
            <w:tcW w:w="11957" w:type="dxa"/>
            <w:tcBorders>
              <w:bottom w:val="single" w:sz="4" w:space="0" w:color="999999" w:themeColor="text1" w:themeTint="66"/>
            </w:tcBorders>
          </w:tcPr>
          <w:p w:rsidR="004A7182" w:rsidRPr="0070321C" w:rsidRDefault="00745FF9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 **</w:t>
            </w:r>
            <w:r w:rsidR="004A7182" w:rsidRPr="0070321C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  <w:p w:rsidR="00745FF9" w:rsidRPr="0070321C" w:rsidRDefault="00745FF9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HFD vs. 24 wks HFD + 4 wks ND *</w:t>
            </w:r>
          </w:p>
        </w:tc>
        <w:tc>
          <w:tcPr>
            <w:tcW w:w="1691" w:type="dxa"/>
            <w:tcBorders>
              <w:bottom w:val="single" w:sz="4" w:space="0" w:color="999999" w:themeColor="text1" w:themeTint="66"/>
            </w:tcBorders>
          </w:tcPr>
          <w:p w:rsidR="00745FF9" w:rsidRPr="0070321C" w:rsidRDefault="00745FF9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</w:p>
          <w:p w:rsidR="004A7182" w:rsidRPr="0070321C" w:rsidRDefault="004A7182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Unpaired t test</w:t>
            </w:r>
          </w:p>
        </w:tc>
        <w:tc>
          <w:tcPr>
            <w:tcW w:w="1805" w:type="dxa"/>
            <w:tcBorders>
              <w:bottom w:val="single" w:sz="4" w:space="0" w:color="999999" w:themeColor="text1" w:themeTint="66"/>
            </w:tcBorders>
          </w:tcPr>
          <w:p w:rsidR="00745FF9" w:rsidRPr="0070321C" w:rsidRDefault="00745FF9" w:rsidP="004A7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4A7182" w:rsidRPr="0070321C">
              <w:rPr>
                <w:rFonts w:cstheme="minorHAnsi"/>
                <w:sz w:val="18"/>
                <w:szCs w:val="18"/>
                <w:lang w:val="en-US"/>
              </w:rPr>
              <w:t>003</w:t>
            </w:r>
          </w:p>
          <w:p w:rsidR="004A7182" w:rsidRPr="0070321C" w:rsidRDefault="004A7182" w:rsidP="004A7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346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12" w:space="0" w:color="767171" w:themeColor="background2" w:themeShade="80"/>
            </w:tcBorders>
          </w:tcPr>
          <w:p w:rsidR="00745FF9" w:rsidRPr="0070321C" w:rsidRDefault="00745FF9" w:rsidP="00745FF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lastRenderedPageBreak/>
              <w:t>7D</w:t>
            </w:r>
          </w:p>
        </w:tc>
        <w:tc>
          <w:tcPr>
            <w:tcW w:w="11957" w:type="dxa"/>
            <w:tcBorders>
              <w:bottom w:val="single" w:sz="12" w:space="0" w:color="767171" w:themeColor="background2" w:themeShade="80"/>
            </w:tcBorders>
          </w:tcPr>
          <w:p w:rsidR="00745FF9" w:rsidRPr="0070321C" w:rsidRDefault="00745FF9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D vs. 24 wks HFD + 4 wks ND *</w:t>
            </w:r>
            <w:r w:rsidR="009618E5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</w:p>
        </w:tc>
        <w:tc>
          <w:tcPr>
            <w:tcW w:w="1691" w:type="dxa"/>
            <w:tcBorders>
              <w:bottom w:val="single" w:sz="12" w:space="0" w:color="767171" w:themeColor="background2" w:themeShade="80"/>
            </w:tcBorders>
          </w:tcPr>
          <w:p w:rsidR="00745FF9" w:rsidRPr="0070321C" w:rsidRDefault="009618E5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Unpaired t test</w:t>
            </w:r>
          </w:p>
        </w:tc>
        <w:tc>
          <w:tcPr>
            <w:tcW w:w="1805" w:type="dxa"/>
            <w:tcBorders>
              <w:bottom w:val="single" w:sz="12" w:space="0" w:color="767171" w:themeColor="background2" w:themeShade="80"/>
            </w:tcBorders>
          </w:tcPr>
          <w:p w:rsidR="00745FF9" w:rsidRPr="0070321C" w:rsidRDefault="00745FF9" w:rsidP="00961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</w:t>
            </w:r>
            <w:r w:rsidR="009618E5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16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45FF9" w:rsidRPr="0070321C" w:rsidRDefault="00745FF9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A</w:t>
            </w:r>
          </w:p>
        </w:tc>
        <w:tc>
          <w:tcPr>
            <w:tcW w:w="11957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45FF9" w:rsidRPr="0070321C" w:rsidRDefault="00120294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6 wks ND vs. 24 wks ND *</w:t>
            </w:r>
            <w:r w:rsidR="00A04E65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, 16 wks ND vs. 28 wks ND ***</w:t>
            </w:r>
            <w:r w:rsidR="003C604F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*</w:t>
            </w:r>
          </w:p>
          <w:p w:rsidR="003C604F" w:rsidRPr="0070321C" w:rsidRDefault="003C604F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12 wks HFD + 4 wks ND vs. 24 wks HFD + 4 wks ND *</w:t>
            </w:r>
          </w:p>
        </w:tc>
        <w:tc>
          <w:tcPr>
            <w:tcW w:w="1691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45FF9" w:rsidRPr="0070321C" w:rsidRDefault="00120294" w:rsidP="00120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NOVA</w:t>
            </w:r>
          </w:p>
          <w:p w:rsidR="003C604F" w:rsidRPr="0070321C" w:rsidRDefault="003C604F" w:rsidP="00120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Kruskal-Wallis test</w:t>
            </w:r>
          </w:p>
        </w:tc>
        <w:tc>
          <w:tcPr>
            <w:tcW w:w="1805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45FF9" w:rsidRPr="0070321C" w:rsidRDefault="00120294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&lt; 0.0001</w:t>
            </w:r>
          </w:p>
          <w:p w:rsidR="003C604F" w:rsidRPr="0070321C" w:rsidRDefault="003C604F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188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45FF9" w:rsidRPr="0070321C" w:rsidRDefault="00120294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957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45FF9" w:rsidRPr="0070321C" w:rsidRDefault="00120294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24 wks HFD</w:t>
            </w:r>
            <w:r w:rsidR="00663A11" w:rsidRPr="0070321C">
              <w:rPr>
                <w:rFonts w:cstheme="minorHAnsi"/>
                <w:sz w:val="18"/>
                <w:szCs w:val="18"/>
                <w:lang w:val="en-US"/>
              </w:rPr>
              <w:t xml:space="preserve"> *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 xml:space="preserve"> (Hypothalamus)</w:t>
            </w:r>
          </w:p>
        </w:tc>
        <w:tc>
          <w:tcPr>
            <w:tcW w:w="1691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45FF9" w:rsidRPr="0070321C" w:rsidRDefault="00120294" w:rsidP="00120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Unpaired t test</w:t>
            </w:r>
          </w:p>
        </w:tc>
        <w:tc>
          <w:tcPr>
            <w:tcW w:w="1805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45FF9" w:rsidRPr="0070321C" w:rsidRDefault="00120294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328</w:t>
            </w:r>
          </w:p>
        </w:tc>
      </w:tr>
      <w:tr w:rsidR="00465D34" w:rsidRPr="00970CDB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12" w:space="0" w:color="767171" w:themeColor="background2" w:themeShade="80"/>
            </w:tcBorders>
          </w:tcPr>
          <w:p w:rsidR="00745FF9" w:rsidRPr="0070321C" w:rsidRDefault="00120294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042B0B" w:rsidRPr="0070321C">
              <w:rPr>
                <w:rFonts w:cstheme="minorHAnsi"/>
                <w:sz w:val="18"/>
                <w:szCs w:val="18"/>
                <w:lang w:val="en-US"/>
              </w:rPr>
              <w:t>A</w:t>
            </w:r>
          </w:p>
        </w:tc>
        <w:tc>
          <w:tcPr>
            <w:tcW w:w="11957" w:type="dxa"/>
            <w:tcBorders>
              <w:top w:val="single" w:sz="12" w:space="0" w:color="767171" w:themeColor="background2" w:themeShade="80"/>
            </w:tcBorders>
          </w:tcPr>
          <w:p w:rsidR="00745FF9" w:rsidRPr="0070321C" w:rsidRDefault="00042B0B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12 wks HFD + 12 wks ND *</w:t>
            </w:r>
            <w:r w:rsidR="00970CDB" w:rsidRPr="0070321C">
              <w:rPr>
                <w:rFonts w:cstheme="minorHAnsi"/>
                <w:sz w:val="18"/>
                <w:szCs w:val="18"/>
                <w:lang w:val="en-US"/>
              </w:rPr>
              <w:t>, 12 wks HFD + 12 wks ND vs. 24 wks HFD *</w:t>
            </w:r>
          </w:p>
        </w:tc>
        <w:tc>
          <w:tcPr>
            <w:tcW w:w="1691" w:type="dxa"/>
            <w:tcBorders>
              <w:top w:val="single" w:sz="12" w:space="0" w:color="767171" w:themeColor="background2" w:themeShade="80"/>
            </w:tcBorders>
          </w:tcPr>
          <w:p w:rsidR="00745FF9" w:rsidRPr="0070321C" w:rsidRDefault="00042B0B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805" w:type="dxa"/>
            <w:tcBorders>
              <w:top w:val="single" w:sz="12" w:space="0" w:color="767171" w:themeColor="background2" w:themeShade="80"/>
            </w:tcBorders>
          </w:tcPr>
          <w:p w:rsidR="00745FF9" w:rsidRPr="0070321C" w:rsidRDefault="00970CDB" w:rsidP="0097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240</w:t>
            </w:r>
          </w:p>
        </w:tc>
      </w:tr>
      <w:tr w:rsidR="00465D34" w:rsidRPr="00970CDB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45FF9" w:rsidRPr="0070321C" w:rsidRDefault="00042B0B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B</w:t>
            </w:r>
          </w:p>
        </w:tc>
        <w:tc>
          <w:tcPr>
            <w:tcW w:w="11957" w:type="dxa"/>
          </w:tcPr>
          <w:p w:rsidR="00745FF9" w:rsidRPr="0070321C" w:rsidRDefault="00042B0B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12 wks HFD + 12 wks ND *</w:t>
            </w:r>
          </w:p>
        </w:tc>
        <w:tc>
          <w:tcPr>
            <w:tcW w:w="1691" w:type="dxa"/>
          </w:tcPr>
          <w:p w:rsidR="00745FF9" w:rsidRPr="0070321C" w:rsidRDefault="00042B0B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805" w:type="dxa"/>
          </w:tcPr>
          <w:p w:rsidR="00745FF9" w:rsidRPr="0070321C" w:rsidRDefault="00970CDB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305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45FF9" w:rsidRPr="0070321C" w:rsidRDefault="00042B0B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1957" w:type="dxa"/>
          </w:tcPr>
          <w:p w:rsidR="00745FF9" w:rsidRPr="0070321C" w:rsidRDefault="00846730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12 wks HFD + 12 wks ND *</w:t>
            </w:r>
            <w:r w:rsidR="00970CDB" w:rsidRPr="0070321C">
              <w:rPr>
                <w:rFonts w:cstheme="minorHAnsi"/>
                <w:sz w:val="18"/>
                <w:szCs w:val="18"/>
                <w:lang w:val="en-US"/>
              </w:rPr>
              <w:t>, 12 wks HFD + 12 wks ND vs. 24 wks HFD *</w:t>
            </w:r>
          </w:p>
        </w:tc>
        <w:tc>
          <w:tcPr>
            <w:tcW w:w="1691" w:type="dxa"/>
          </w:tcPr>
          <w:p w:rsidR="00745FF9" w:rsidRPr="0070321C" w:rsidRDefault="00042B0B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805" w:type="dxa"/>
          </w:tcPr>
          <w:p w:rsidR="00745FF9" w:rsidRPr="0070321C" w:rsidRDefault="00970CDB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226</w:t>
            </w:r>
          </w:p>
        </w:tc>
      </w:tr>
      <w:tr w:rsidR="00465D34" w:rsidRPr="006372AF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6372AF" w:rsidRPr="0070321C" w:rsidRDefault="006372AF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6F</w:t>
            </w:r>
          </w:p>
        </w:tc>
        <w:tc>
          <w:tcPr>
            <w:tcW w:w="11957" w:type="dxa"/>
          </w:tcPr>
          <w:p w:rsidR="006372AF" w:rsidRPr="0070321C" w:rsidRDefault="006372AF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24 wks ND vs. 12 wks HFD + 12 wks ND *</w:t>
            </w:r>
          </w:p>
        </w:tc>
        <w:tc>
          <w:tcPr>
            <w:tcW w:w="1691" w:type="dxa"/>
          </w:tcPr>
          <w:p w:rsidR="006372AF" w:rsidRPr="0070321C" w:rsidRDefault="006372AF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One-way ANOVA</w:t>
            </w:r>
          </w:p>
        </w:tc>
        <w:tc>
          <w:tcPr>
            <w:tcW w:w="1805" w:type="dxa"/>
          </w:tcPr>
          <w:p w:rsidR="006372AF" w:rsidRPr="0070321C" w:rsidRDefault="006372AF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0.0349</w:t>
            </w:r>
          </w:p>
        </w:tc>
      </w:tr>
      <w:tr w:rsidR="00465D34" w:rsidRPr="006372AF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042B0B" w:rsidRPr="0070321C" w:rsidRDefault="00042B0B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S</w:t>
            </w:r>
          </w:p>
        </w:tc>
        <w:tc>
          <w:tcPr>
            <w:tcW w:w="11957" w:type="dxa"/>
          </w:tcPr>
          <w:p w:rsidR="006372AF" w:rsidRPr="0070321C" w:rsidRDefault="006372AF" w:rsidP="002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28 wks ND **, 24 wks ND vs. 28 wks ND *</w:t>
            </w:r>
          </w:p>
          <w:p w:rsidR="00042B0B" w:rsidRPr="0070321C" w:rsidRDefault="00846730" w:rsidP="002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</w:t>
            </w:r>
            <w:r w:rsidR="00292598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 vs. 24 wks HFD + 4 wks ND **</w:t>
            </w:r>
          </w:p>
        </w:tc>
        <w:tc>
          <w:tcPr>
            <w:tcW w:w="1691" w:type="dxa"/>
          </w:tcPr>
          <w:p w:rsidR="006372AF" w:rsidRPr="0070321C" w:rsidRDefault="006372AF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 ANOVA</w:t>
            </w:r>
          </w:p>
          <w:p w:rsidR="00042B0B" w:rsidRPr="0070321C" w:rsidRDefault="006372AF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Unpaired t test</w:t>
            </w:r>
          </w:p>
        </w:tc>
        <w:tc>
          <w:tcPr>
            <w:tcW w:w="1805" w:type="dxa"/>
          </w:tcPr>
          <w:p w:rsidR="006372AF" w:rsidRPr="0070321C" w:rsidRDefault="006372AF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203</w:t>
            </w:r>
          </w:p>
          <w:p w:rsidR="00042B0B" w:rsidRPr="0070321C" w:rsidRDefault="006372AF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56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042B0B" w:rsidRPr="0070321C" w:rsidRDefault="00042B0B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T</w:t>
            </w:r>
          </w:p>
        </w:tc>
        <w:tc>
          <w:tcPr>
            <w:tcW w:w="11957" w:type="dxa"/>
          </w:tcPr>
          <w:p w:rsidR="006372AF" w:rsidRPr="0070321C" w:rsidRDefault="006372AF" w:rsidP="002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28 wks ND *</w:t>
            </w:r>
          </w:p>
          <w:p w:rsidR="00042B0B" w:rsidRPr="0070321C" w:rsidRDefault="00846730" w:rsidP="002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4 wks HFD + 4 wks ND vs. 24 wks HFD + 4 wks </w:t>
            </w:r>
            <w:r w:rsidR="00292598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ND **</w:t>
            </w:r>
          </w:p>
        </w:tc>
        <w:tc>
          <w:tcPr>
            <w:tcW w:w="1691" w:type="dxa"/>
          </w:tcPr>
          <w:p w:rsidR="00042B0B" w:rsidRPr="0070321C" w:rsidRDefault="00042B0B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NOVA</w:t>
            </w:r>
          </w:p>
          <w:p w:rsidR="006372AF" w:rsidRPr="0070321C" w:rsidRDefault="006372AF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Unpaired t test</w:t>
            </w:r>
          </w:p>
        </w:tc>
        <w:tc>
          <w:tcPr>
            <w:tcW w:w="1805" w:type="dxa"/>
          </w:tcPr>
          <w:p w:rsidR="00042B0B" w:rsidRPr="0070321C" w:rsidRDefault="006372AF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88</w:t>
            </w:r>
          </w:p>
          <w:p w:rsidR="006372AF" w:rsidRPr="0070321C" w:rsidRDefault="006372AF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31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042B0B" w:rsidRPr="0070321C" w:rsidRDefault="00042B0B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U</w:t>
            </w:r>
          </w:p>
        </w:tc>
        <w:tc>
          <w:tcPr>
            <w:tcW w:w="11957" w:type="dxa"/>
          </w:tcPr>
          <w:p w:rsidR="00BA2A98" w:rsidRPr="0070321C" w:rsidRDefault="00BA2A98" w:rsidP="00BA2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bookmarkStart w:id="5" w:name="OLE_LINK4"/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28 wks ND **, 24 wks ND vs. 28 wks ND *</w:t>
            </w:r>
          </w:p>
          <w:bookmarkEnd w:id="5"/>
          <w:p w:rsidR="00042B0B" w:rsidRPr="0070321C" w:rsidRDefault="00846730" w:rsidP="002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</w:t>
            </w:r>
            <w:r w:rsidR="00BA2A98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D vs. 24 wks HFD + 4 wks ND **</w:t>
            </w:r>
          </w:p>
        </w:tc>
        <w:tc>
          <w:tcPr>
            <w:tcW w:w="1691" w:type="dxa"/>
          </w:tcPr>
          <w:p w:rsidR="00042B0B" w:rsidRPr="0070321C" w:rsidRDefault="00042B0B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NOVA</w:t>
            </w:r>
          </w:p>
          <w:p w:rsidR="00BA2A98" w:rsidRPr="0070321C" w:rsidRDefault="00BA2A98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Unpaired t test</w:t>
            </w:r>
          </w:p>
        </w:tc>
        <w:tc>
          <w:tcPr>
            <w:tcW w:w="1805" w:type="dxa"/>
          </w:tcPr>
          <w:p w:rsidR="00042B0B" w:rsidRPr="0070321C" w:rsidRDefault="00BA2A98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29</w:t>
            </w:r>
          </w:p>
          <w:p w:rsidR="00BA2A98" w:rsidRPr="0070321C" w:rsidRDefault="00BA2A98" w:rsidP="0074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21</w:t>
            </w:r>
          </w:p>
        </w:tc>
      </w:tr>
      <w:tr w:rsidR="00465D34" w:rsidRPr="00023312" w:rsidTr="00163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12" w:space="0" w:color="767171" w:themeColor="background2" w:themeShade="80"/>
            </w:tcBorders>
          </w:tcPr>
          <w:p w:rsidR="00042B0B" w:rsidRPr="0070321C" w:rsidRDefault="00042B0B" w:rsidP="003266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266EC" w:rsidRPr="0070321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70321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1957" w:type="dxa"/>
            <w:tcBorders>
              <w:bottom w:val="single" w:sz="12" w:space="0" w:color="767171" w:themeColor="background2" w:themeShade="80"/>
            </w:tcBorders>
          </w:tcPr>
          <w:p w:rsidR="00BA2A98" w:rsidRPr="0070321C" w:rsidRDefault="00BA2A98" w:rsidP="002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8 wks ND vs. 28 wks ND *, 24 wks ND vs. 28 wks ND *</w:t>
            </w:r>
          </w:p>
          <w:p w:rsidR="00846730" w:rsidRPr="0070321C" w:rsidRDefault="00846730" w:rsidP="002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4 wks HFD + 4 wks ND vs. 24 wks H</w:t>
            </w:r>
            <w:r w:rsidR="00292598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FD + 4 wks ND **</w:t>
            </w:r>
          </w:p>
        </w:tc>
        <w:tc>
          <w:tcPr>
            <w:tcW w:w="1691" w:type="dxa"/>
            <w:tcBorders>
              <w:bottom w:val="single" w:sz="12" w:space="0" w:color="767171" w:themeColor="background2" w:themeShade="80"/>
            </w:tcBorders>
          </w:tcPr>
          <w:p w:rsidR="00042B0B" w:rsidRPr="0070321C" w:rsidRDefault="00042B0B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One-way</w:t>
            </w:r>
            <w:r w:rsidR="00275BAE"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 xml:space="preserve"> </w:t>
            </w: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ANOVA</w:t>
            </w:r>
          </w:p>
          <w:p w:rsidR="00BA2A98" w:rsidRPr="0070321C" w:rsidRDefault="00BA2A98" w:rsidP="0004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Unpaired t test</w:t>
            </w:r>
          </w:p>
        </w:tc>
        <w:tc>
          <w:tcPr>
            <w:tcW w:w="1805" w:type="dxa"/>
            <w:tcBorders>
              <w:bottom w:val="single" w:sz="12" w:space="0" w:color="767171" w:themeColor="background2" w:themeShade="80"/>
            </w:tcBorders>
          </w:tcPr>
          <w:p w:rsidR="00BA2A98" w:rsidRPr="0070321C" w:rsidRDefault="00BA2A98" w:rsidP="00BA2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144</w:t>
            </w:r>
          </w:p>
          <w:p w:rsidR="00BA2A98" w:rsidRPr="0070321C" w:rsidRDefault="00BA2A98" w:rsidP="00BA2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</w:pPr>
            <w:r w:rsidRPr="0070321C">
              <w:rPr>
                <w:rFonts w:cstheme="minorHAnsi"/>
                <w:color w:val="767171" w:themeColor="background2" w:themeShade="80"/>
                <w:sz w:val="18"/>
                <w:szCs w:val="18"/>
                <w:lang w:val="en-US"/>
              </w:rPr>
              <w:t>0.0035</w:t>
            </w:r>
          </w:p>
        </w:tc>
      </w:tr>
    </w:tbl>
    <w:p w:rsidR="00663A11" w:rsidRPr="00D75303" w:rsidRDefault="009E62F3" w:rsidP="00663A11">
      <w:pPr>
        <w:ind w:left="-426"/>
        <w:rPr>
          <w:rFonts w:cstheme="minorHAnsi"/>
          <w:color w:val="000000" w:themeColor="text1"/>
          <w:sz w:val="18"/>
          <w:szCs w:val="18"/>
          <w:lang w:val="en-GB"/>
        </w:rPr>
      </w:pPr>
      <w:r w:rsidRPr="009E62F3">
        <w:rPr>
          <w:rFonts w:cstheme="minorHAnsi"/>
          <w:b/>
          <w:bCs/>
          <w:noProof/>
          <w:sz w:val="18"/>
          <w:szCs w:val="18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5278FE45" wp14:editId="06BF72F0">
                <wp:simplePos x="0" y="0"/>
                <wp:positionH relativeFrom="column">
                  <wp:posOffset>-454396</wp:posOffset>
                </wp:positionH>
                <wp:positionV relativeFrom="paragraph">
                  <wp:posOffset>-2381885</wp:posOffset>
                </wp:positionV>
                <wp:extent cx="457200" cy="1404620"/>
                <wp:effectExtent l="0" t="0" r="0" b="6350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6467" w:rsidRPr="009E62F3" w:rsidRDefault="00FA6467" w:rsidP="009E62F3">
                            <w:pPr>
                              <w:spacing w:after="0" w:line="300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82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83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300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84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300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85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86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87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88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89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90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91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92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93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94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300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95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96</w:t>
                            </w:r>
                          </w:p>
                          <w:p w:rsidR="00FA6467" w:rsidRPr="009E62F3" w:rsidRDefault="00FA6467" w:rsidP="009E62F3">
                            <w:pPr>
                              <w:spacing w:after="0" w:line="276" w:lineRule="auto"/>
                              <w:rPr>
                                <w:sz w:val="16"/>
                              </w:rPr>
                            </w:pPr>
                            <w:r w:rsidRPr="009E62F3">
                              <w:rPr>
                                <w:sz w:val="16"/>
                              </w:rPr>
                              <w:t>19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278FE45" id="_x0000_s1030" type="#_x0000_t202" style="position:absolute;left:0;text-align:left;margin-left:-35.8pt;margin-top:-187.55pt;width:36pt;height:110.6pt;z-index:-2516490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" stroked="f">
                <v:textbox style="mso-fit-shape-to-text:t">
                  <w:txbxContent>
                    <w:p w:rsidR="00FA6467" w:rsidRPr="009E62F3" w:rsidRDefault="00FA6467" w:rsidP="009E62F3">
                      <w:pPr>
                        <w:spacing w:after="0" w:line="300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82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83</w:t>
                      </w:r>
                    </w:p>
                    <w:p w:rsidR="00FA6467" w:rsidRPr="009E62F3" w:rsidRDefault="00FA6467" w:rsidP="009E62F3">
                      <w:pPr>
                        <w:spacing w:after="0" w:line="300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84</w:t>
                      </w:r>
                    </w:p>
                    <w:p w:rsidR="00FA6467" w:rsidRPr="009E62F3" w:rsidRDefault="00FA6467" w:rsidP="009E62F3">
                      <w:pPr>
                        <w:spacing w:after="0" w:line="300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85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86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87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88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89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90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91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92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93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94</w:t>
                      </w:r>
                    </w:p>
                    <w:p w:rsidR="00FA6467" w:rsidRPr="009E62F3" w:rsidRDefault="00FA6467" w:rsidP="009E62F3">
                      <w:pPr>
                        <w:spacing w:after="0" w:line="300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95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96</w:t>
                      </w:r>
                    </w:p>
                    <w:p w:rsidR="00FA6467" w:rsidRPr="009E62F3" w:rsidRDefault="00FA6467" w:rsidP="009E62F3">
                      <w:pPr>
                        <w:spacing w:after="0" w:line="276" w:lineRule="auto"/>
                        <w:rPr>
                          <w:sz w:val="16"/>
                        </w:rPr>
                      </w:pPr>
                      <w:r w:rsidRPr="009E62F3">
                        <w:rPr>
                          <w:sz w:val="16"/>
                        </w:rPr>
                        <w:t>197</w:t>
                      </w:r>
                    </w:p>
                  </w:txbxContent>
                </v:textbox>
              </v:shape>
            </w:pict>
          </mc:Fallback>
        </mc:AlternateContent>
      </w:r>
      <w:r w:rsidR="00663A11" w:rsidRPr="00D75303">
        <w:rPr>
          <w:rFonts w:cstheme="minorHAnsi"/>
          <w:color w:val="000000" w:themeColor="text1"/>
          <w:sz w:val="18"/>
          <w:szCs w:val="18"/>
          <w:lang w:val="en-GB"/>
        </w:rPr>
        <w:t>p &lt; 0.05 </w:t>
      </w:r>
      <w:r w:rsidR="00D75303" w:rsidRPr="00D75303">
        <w:rPr>
          <w:rFonts w:eastAsia="Segoe UI Emoji" w:cstheme="minorHAnsi"/>
          <w:color w:val="000000" w:themeColor="text1"/>
          <w:sz w:val="18"/>
          <w:szCs w:val="18"/>
          <w:vertAlign w:val="superscript"/>
          <w:lang w:val="en-GB"/>
        </w:rPr>
        <w:t>*</w:t>
      </w:r>
      <w:r w:rsidR="00663A11" w:rsidRPr="00D75303">
        <w:rPr>
          <w:rFonts w:cstheme="minorHAnsi"/>
          <w:color w:val="000000" w:themeColor="text1"/>
          <w:sz w:val="18"/>
          <w:szCs w:val="18"/>
          <w:lang w:val="en-GB"/>
        </w:rPr>
        <w:t>, p &lt; 0.01 </w:t>
      </w:r>
      <w:r w:rsidR="00D75303" w:rsidRPr="00D75303">
        <w:rPr>
          <w:rFonts w:eastAsia="Segoe UI Emoji" w:cstheme="minorHAnsi"/>
          <w:color w:val="000000" w:themeColor="text1"/>
          <w:sz w:val="18"/>
          <w:szCs w:val="18"/>
          <w:vertAlign w:val="superscript"/>
          <w:lang w:val="en-GB"/>
        </w:rPr>
        <w:t>**</w:t>
      </w:r>
      <w:r w:rsidR="00663A11" w:rsidRPr="00D75303">
        <w:rPr>
          <w:rFonts w:cstheme="minorHAnsi"/>
          <w:color w:val="000000" w:themeColor="text1"/>
          <w:sz w:val="18"/>
          <w:szCs w:val="18"/>
          <w:lang w:val="en-GB"/>
        </w:rPr>
        <w:t>, p &lt; 0.001 </w:t>
      </w:r>
      <w:r w:rsidR="00D75303" w:rsidRPr="00D75303">
        <w:rPr>
          <w:rFonts w:eastAsia="Segoe UI Emoji" w:cstheme="minorHAnsi"/>
          <w:color w:val="000000" w:themeColor="text1"/>
          <w:sz w:val="18"/>
          <w:szCs w:val="18"/>
          <w:vertAlign w:val="superscript"/>
          <w:lang w:val="en-GB"/>
        </w:rPr>
        <w:t>***</w:t>
      </w:r>
      <w:r w:rsidR="00663A11" w:rsidRPr="00D75303">
        <w:rPr>
          <w:rFonts w:cstheme="minorHAnsi"/>
          <w:color w:val="000000" w:themeColor="text1"/>
          <w:sz w:val="18"/>
          <w:szCs w:val="18"/>
          <w:lang w:val="en-GB"/>
        </w:rPr>
        <w:t>, p &lt; 0.0001 </w:t>
      </w:r>
      <w:r w:rsidR="00D75303" w:rsidRPr="00D75303">
        <w:rPr>
          <w:rFonts w:eastAsia="Segoe UI Emoji" w:cstheme="minorHAnsi"/>
          <w:color w:val="000000" w:themeColor="text1"/>
          <w:sz w:val="18"/>
          <w:szCs w:val="18"/>
          <w:vertAlign w:val="superscript"/>
          <w:lang w:val="en-GB"/>
        </w:rPr>
        <w:t>****</w:t>
      </w:r>
      <w:r w:rsidR="002E21D7" w:rsidRPr="00D75303">
        <w:rPr>
          <w:rFonts w:eastAsia="Segoe UI Emoji" w:cstheme="minorHAnsi"/>
          <w:color w:val="000000" w:themeColor="text1"/>
          <w:sz w:val="18"/>
          <w:szCs w:val="18"/>
          <w:lang w:val="en-GB"/>
        </w:rPr>
        <w:t>; ns – not significant</w:t>
      </w:r>
    </w:p>
    <w:p w:rsidR="00B630CE" w:rsidRPr="00663A11" w:rsidRDefault="00B630CE" w:rsidP="00663A11">
      <w:pPr>
        <w:tabs>
          <w:tab w:val="left" w:pos="2193"/>
        </w:tabs>
        <w:rPr>
          <w:lang w:val="en-US"/>
        </w:rPr>
      </w:pPr>
    </w:p>
    <w:sectPr w:rsidR="00B630CE" w:rsidRPr="00663A11" w:rsidSect="00F30DC5">
      <w:type w:val="continuous"/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0763E8"/>
    <w:multiLevelType w:val="hybridMultilevel"/>
    <w:tmpl w:val="253CD770"/>
    <w:lvl w:ilvl="0" w:tplc="F66640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8B7C80"/>
    <w:multiLevelType w:val="hybridMultilevel"/>
    <w:tmpl w:val="3F82A782"/>
    <w:lvl w:ilvl="0" w:tplc="34E20B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126"/>
    <w:rsid w:val="000031AB"/>
    <w:rsid w:val="00023312"/>
    <w:rsid w:val="00024E63"/>
    <w:rsid w:val="00031A23"/>
    <w:rsid w:val="000373D3"/>
    <w:rsid w:val="00042A26"/>
    <w:rsid w:val="00042B0B"/>
    <w:rsid w:val="0007469F"/>
    <w:rsid w:val="000817C9"/>
    <w:rsid w:val="000C0627"/>
    <w:rsid w:val="000D6764"/>
    <w:rsid w:val="00120294"/>
    <w:rsid w:val="0013132E"/>
    <w:rsid w:val="00147C84"/>
    <w:rsid w:val="00163B80"/>
    <w:rsid w:val="001954C4"/>
    <w:rsid w:val="001B2633"/>
    <w:rsid w:val="001D3EDE"/>
    <w:rsid w:val="001F73D5"/>
    <w:rsid w:val="00275BAE"/>
    <w:rsid w:val="00292598"/>
    <w:rsid w:val="00297029"/>
    <w:rsid w:val="002A191B"/>
    <w:rsid w:val="002C7042"/>
    <w:rsid w:val="002E21D7"/>
    <w:rsid w:val="002F4208"/>
    <w:rsid w:val="00304356"/>
    <w:rsid w:val="003266EC"/>
    <w:rsid w:val="003437FA"/>
    <w:rsid w:val="003525A6"/>
    <w:rsid w:val="00382D18"/>
    <w:rsid w:val="003C604F"/>
    <w:rsid w:val="003F4A3B"/>
    <w:rsid w:val="00446BFD"/>
    <w:rsid w:val="00465D34"/>
    <w:rsid w:val="00467F0D"/>
    <w:rsid w:val="00475BAC"/>
    <w:rsid w:val="004A7182"/>
    <w:rsid w:val="004C09AA"/>
    <w:rsid w:val="004D7F76"/>
    <w:rsid w:val="00516B59"/>
    <w:rsid w:val="00525B83"/>
    <w:rsid w:val="005327AB"/>
    <w:rsid w:val="0055162D"/>
    <w:rsid w:val="00581575"/>
    <w:rsid w:val="00600416"/>
    <w:rsid w:val="00603AA5"/>
    <w:rsid w:val="006152D0"/>
    <w:rsid w:val="006213AB"/>
    <w:rsid w:val="00624B23"/>
    <w:rsid w:val="006372AF"/>
    <w:rsid w:val="006414A4"/>
    <w:rsid w:val="0065677E"/>
    <w:rsid w:val="006622A9"/>
    <w:rsid w:val="00663A11"/>
    <w:rsid w:val="00672A19"/>
    <w:rsid w:val="006D6407"/>
    <w:rsid w:val="006F7DFD"/>
    <w:rsid w:val="0070321C"/>
    <w:rsid w:val="00745FF9"/>
    <w:rsid w:val="0074613A"/>
    <w:rsid w:val="007B4A7C"/>
    <w:rsid w:val="007D0C78"/>
    <w:rsid w:val="007D3EDD"/>
    <w:rsid w:val="00811DEE"/>
    <w:rsid w:val="00846730"/>
    <w:rsid w:val="00864869"/>
    <w:rsid w:val="008A5CB1"/>
    <w:rsid w:val="008F1EEC"/>
    <w:rsid w:val="00902BC6"/>
    <w:rsid w:val="009618E5"/>
    <w:rsid w:val="00970CDB"/>
    <w:rsid w:val="0097569B"/>
    <w:rsid w:val="009965EE"/>
    <w:rsid w:val="009C74E3"/>
    <w:rsid w:val="009E62F3"/>
    <w:rsid w:val="00A04E65"/>
    <w:rsid w:val="00A22FA5"/>
    <w:rsid w:val="00A34CD5"/>
    <w:rsid w:val="00A56D95"/>
    <w:rsid w:val="00A57B5C"/>
    <w:rsid w:val="00A84E71"/>
    <w:rsid w:val="00AF0418"/>
    <w:rsid w:val="00B0600A"/>
    <w:rsid w:val="00B110E9"/>
    <w:rsid w:val="00B23D79"/>
    <w:rsid w:val="00B35A07"/>
    <w:rsid w:val="00B630CE"/>
    <w:rsid w:val="00BA2A98"/>
    <w:rsid w:val="00BB1B74"/>
    <w:rsid w:val="00C20E65"/>
    <w:rsid w:val="00C3347F"/>
    <w:rsid w:val="00C7296E"/>
    <w:rsid w:val="00CA5F97"/>
    <w:rsid w:val="00CC6BC6"/>
    <w:rsid w:val="00CD7F8F"/>
    <w:rsid w:val="00CF6E13"/>
    <w:rsid w:val="00D11D54"/>
    <w:rsid w:val="00D57FE4"/>
    <w:rsid w:val="00D634EF"/>
    <w:rsid w:val="00D663DE"/>
    <w:rsid w:val="00D70AB5"/>
    <w:rsid w:val="00D75126"/>
    <w:rsid w:val="00D75303"/>
    <w:rsid w:val="00D81147"/>
    <w:rsid w:val="00DE064B"/>
    <w:rsid w:val="00DE2494"/>
    <w:rsid w:val="00E50406"/>
    <w:rsid w:val="00E51808"/>
    <w:rsid w:val="00E57AFE"/>
    <w:rsid w:val="00E7529F"/>
    <w:rsid w:val="00EF4C50"/>
    <w:rsid w:val="00EF5B50"/>
    <w:rsid w:val="00F11F07"/>
    <w:rsid w:val="00F25918"/>
    <w:rsid w:val="00F27425"/>
    <w:rsid w:val="00F30DC5"/>
    <w:rsid w:val="00F34E21"/>
    <w:rsid w:val="00F375DB"/>
    <w:rsid w:val="00FA1A69"/>
    <w:rsid w:val="00FA6467"/>
    <w:rsid w:val="00FD6550"/>
    <w:rsid w:val="00FF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1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">
    <w:name w:val="Grid Table 5 Dark"/>
    <w:basedOn w:val="TableNormal"/>
    <w:uiPriority w:val="50"/>
    <w:rsid w:val="00D751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1Light">
    <w:name w:val="Grid Table 1 Light"/>
    <w:basedOn w:val="TableNormal"/>
    <w:uiPriority w:val="46"/>
    <w:rsid w:val="00D751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D7512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11DEE"/>
  </w:style>
  <w:style w:type="table" w:customStyle="1" w:styleId="PlainTable5">
    <w:name w:val="Plain Table 5"/>
    <w:basedOn w:val="TableNormal"/>
    <w:uiPriority w:val="45"/>
    <w:rsid w:val="00B630C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0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DC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1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">
    <w:name w:val="Grid Table 5 Dark"/>
    <w:basedOn w:val="TableNormal"/>
    <w:uiPriority w:val="50"/>
    <w:rsid w:val="00D751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1Light">
    <w:name w:val="Grid Table 1 Light"/>
    <w:basedOn w:val="TableNormal"/>
    <w:uiPriority w:val="46"/>
    <w:rsid w:val="00D751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D7512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11DEE"/>
  </w:style>
  <w:style w:type="table" w:customStyle="1" w:styleId="PlainTable5">
    <w:name w:val="Plain Table 5"/>
    <w:basedOn w:val="TableNormal"/>
    <w:uiPriority w:val="45"/>
    <w:rsid w:val="00B630C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0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D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E6A1D-157F-4C2E-825F-4A5513201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52</Words>
  <Characters>11130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1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Leyh</dc:creator>
  <cp:keywords/>
  <dc:description/>
  <cp:lastModifiedBy>Mahesh</cp:lastModifiedBy>
  <cp:revision>74</cp:revision>
  <dcterms:created xsi:type="dcterms:W3CDTF">2021-07-09T15:05:00Z</dcterms:created>
  <dcterms:modified xsi:type="dcterms:W3CDTF">2021-09-21T05:45:00Z</dcterms:modified>
</cp:coreProperties>
</file>